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101827" w14:textId="77777777" w:rsidR="00134C1A" w:rsidRDefault="00B63C44">
      <w:pPr>
        <w:tabs>
          <w:tab w:val="left" w:pos="0"/>
          <w:tab w:val="left" w:pos="360"/>
        </w:tabs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14:paraId="17DEB71B" w14:textId="6C940C4A" w:rsidR="00134C1A" w:rsidRDefault="00920F86" w:rsidP="00C6442D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920F86">
        <w:rPr>
          <w:rFonts w:ascii="Times New Roman" w:hAnsi="Times New Roman" w:cs="Times New Roman"/>
          <w:b/>
          <w:bCs/>
          <w:color w:val="0D0D0D"/>
          <w:sz w:val="24"/>
          <w:szCs w:val="24"/>
          <w:shd w:val="clear" w:color="auto" w:fill="FFFFFF"/>
        </w:rPr>
        <w:t xml:space="preserve">Mechanistic Analysis of </w:t>
      </w:r>
      <w:proofErr w:type="spellStart"/>
      <w:r w:rsidRPr="00920F86">
        <w:rPr>
          <w:rFonts w:ascii="Times New Roman" w:hAnsi="Times New Roman" w:cs="Times New Roman"/>
          <w:b/>
          <w:bCs/>
          <w:color w:val="0D0D0D"/>
          <w:sz w:val="24"/>
          <w:szCs w:val="24"/>
          <w:shd w:val="clear" w:color="auto" w:fill="FFFFFF"/>
        </w:rPr>
        <w:t>Decabromodiphenyl</w:t>
      </w:r>
      <w:proofErr w:type="spellEnd"/>
      <w:r w:rsidRPr="00920F86">
        <w:rPr>
          <w:rFonts w:ascii="Times New Roman" w:hAnsi="Times New Roman" w:cs="Times New Roman"/>
          <w:b/>
          <w:bCs/>
          <w:color w:val="0D0D0D"/>
          <w:sz w:val="24"/>
          <w:szCs w:val="24"/>
          <w:shd w:val="clear" w:color="auto" w:fill="FFFFFF"/>
        </w:rPr>
        <w:t xml:space="preserve"> Ether-Induced Neurotoxicity in Humans Using Network Toxicology and Molecular Docking</w:t>
      </w:r>
    </w:p>
    <w:p w14:paraId="7A747612" w14:textId="77777777" w:rsidR="00C6442D" w:rsidRDefault="00C6442D">
      <w:pPr>
        <w:pStyle w:val="ListParagraph1"/>
        <w:spacing w:after="0" w:line="480" w:lineRule="auto"/>
        <w:ind w:left="90" w:firstLineChars="0" w:hanging="90"/>
        <w:rPr>
          <w:rFonts w:ascii="Times New Roman" w:hAnsi="Times New Roman" w:cs="Times New Roman"/>
          <w:b/>
          <w:sz w:val="24"/>
          <w:szCs w:val="24"/>
        </w:rPr>
      </w:pPr>
    </w:p>
    <w:p w14:paraId="56234AB1" w14:textId="330C5061" w:rsidR="00134C1A" w:rsidRPr="0099192E" w:rsidRDefault="00B63C44">
      <w:pPr>
        <w:pStyle w:val="ListParagraph1"/>
        <w:spacing w:after="0" w:line="480" w:lineRule="auto"/>
        <w:ind w:left="90" w:firstLineChars="0" w:hanging="90"/>
        <w:rPr>
          <w:rFonts w:ascii="Times New Roman" w:eastAsia="AdvTimes" w:hAnsi="Times New Roman" w:cs="Times New Roman"/>
          <w:b/>
          <w:sz w:val="24"/>
          <w:szCs w:val="24"/>
        </w:rPr>
      </w:pPr>
      <w:r w:rsidRPr="0099192E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99192E">
        <w:rPr>
          <w:rFonts w:ascii="Times New Roman" w:eastAsia="AdvTimes" w:hAnsi="Times New Roman" w:cs="Times New Roman"/>
          <w:b/>
          <w:sz w:val="24"/>
          <w:szCs w:val="24"/>
        </w:rPr>
        <w:t>Table</w:t>
      </w:r>
      <w:r w:rsidR="00350900" w:rsidRPr="0099192E">
        <w:rPr>
          <w:rFonts w:ascii="Times New Roman" w:eastAsia="AdvTimes" w:hAnsi="Times New Roman" w:cs="Times New Roman"/>
          <w:b/>
          <w:sz w:val="24"/>
          <w:szCs w:val="24"/>
        </w:rPr>
        <w:t xml:space="preserve"> </w:t>
      </w:r>
      <w:r w:rsidRPr="0099192E">
        <w:rPr>
          <w:rFonts w:ascii="Times New Roman" w:eastAsia="AdvTimes" w:hAnsi="Times New Roman" w:cs="Times New Roman"/>
          <w:b/>
          <w:sz w:val="24"/>
          <w:szCs w:val="24"/>
        </w:rPr>
        <w:t>Captions</w:t>
      </w:r>
    </w:p>
    <w:p w14:paraId="043AFD46" w14:textId="47432D1F" w:rsidR="009579C7" w:rsidRPr="0099192E" w:rsidRDefault="009579C7" w:rsidP="009579C7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99192E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99192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9192E">
        <w:rPr>
          <w:rFonts w:ascii="Times New Roman" w:hAnsi="Times New Roman" w:cs="Times New Roman"/>
          <w:sz w:val="24"/>
          <w:szCs w:val="24"/>
        </w:rPr>
        <w:t xml:space="preserve"> </w:t>
      </w:r>
      <w:r w:rsidRPr="009579C7">
        <w:rPr>
          <w:rFonts w:ascii="Times New Roman" w:hAnsi="Times New Roman" w:cs="Times New Roman"/>
          <w:sz w:val="24"/>
          <w:szCs w:val="24"/>
        </w:rPr>
        <w:t xml:space="preserve">Potential </w:t>
      </w:r>
      <w:r w:rsidR="00792E59">
        <w:rPr>
          <w:rFonts w:ascii="Times New Roman" w:hAnsi="Times New Roman" w:cs="Times New Roman"/>
          <w:sz w:val="24"/>
          <w:szCs w:val="24"/>
        </w:rPr>
        <w:t xml:space="preserve">294 </w:t>
      </w:r>
      <w:r w:rsidRPr="009579C7">
        <w:rPr>
          <w:rFonts w:ascii="Times New Roman" w:hAnsi="Times New Roman" w:cs="Times New Roman"/>
          <w:sz w:val="24"/>
          <w:szCs w:val="24"/>
        </w:rPr>
        <w:t>targets in BDE-209 induced neurotoxicity</w:t>
      </w:r>
      <w:r w:rsidR="00345B0B">
        <w:rPr>
          <w:rFonts w:ascii="Times New Roman" w:hAnsi="Times New Roman" w:cs="Times New Roman"/>
          <w:sz w:val="24"/>
          <w:szCs w:val="24"/>
        </w:rPr>
        <w:t xml:space="preserve"> in humans</w:t>
      </w:r>
      <w:r w:rsidRPr="0099192E">
        <w:rPr>
          <w:rFonts w:ascii="Times New Roman" w:hAnsi="Times New Roman" w:cs="Times New Roman"/>
          <w:bCs/>
          <w:sz w:val="24"/>
          <w:szCs w:val="24"/>
        </w:rPr>
        <w:t>.</w:t>
      </w:r>
    </w:p>
    <w:p w14:paraId="076DD898" w14:textId="77777777" w:rsidR="009579C7" w:rsidRDefault="009579C7" w:rsidP="0099192E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A7F7D84" w14:textId="7BFED017" w:rsidR="0099192E" w:rsidRPr="0099192E" w:rsidRDefault="0099192E" w:rsidP="0099192E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99192E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9579C7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9192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9192E">
        <w:rPr>
          <w:rFonts w:ascii="Times New Roman" w:hAnsi="Times New Roman" w:cs="Times New Roman"/>
          <w:sz w:val="24"/>
          <w:szCs w:val="24"/>
        </w:rPr>
        <w:t xml:space="preserve"> </w:t>
      </w:r>
      <w:r w:rsidR="00313A98" w:rsidRPr="00313A98">
        <w:rPr>
          <w:rFonts w:ascii="Times New Roman" w:hAnsi="Times New Roman" w:cs="Times New Roman"/>
          <w:sz w:val="24"/>
          <w:szCs w:val="24"/>
        </w:rPr>
        <w:t xml:space="preserve">Functional data of 294 potential targets </w:t>
      </w:r>
      <w:r w:rsidRPr="0099192E">
        <w:rPr>
          <w:rFonts w:ascii="Times New Roman" w:hAnsi="Times New Roman" w:cs="Times New Roman"/>
          <w:bCs/>
          <w:sz w:val="24"/>
          <w:szCs w:val="24"/>
        </w:rPr>
        <w:t>(</w:t>
      </w:r>
      <w:proofErr w:type="spellStart"/>
      <w:r w:rsidR="009579C7">
        <w:fldChar w:fldCharType="begin"/>
      </w:r>
      <w:r w:rsidR="009579C7">
        <w:instrText>HYPERLINK "https://genemania.org/search/homo-sapiens/AASS/ABAT/ABCC3/ABCG1/ACBD3/ADAM10/ADNP/AFDN/AFP/AGL/AHCYL2/AHR/AK1/AKT3/ALAS1/ALDH1A1/ALDH5A1/ALDOA/ALPL/APAF1/APOA4/AQP4/AR/ARRB1/ARSA/ATF3/ATF6/ATP7B/BAX/BCHE/BCL2/BDNF/BMP6/BTG2/CALR/CAMK2A/CASP7/CASP9/CAST/CAT/CCL5/CCND1/CD44/CD83/CDC25B/CDK1/CDK5R2/CDKN1A/CEBPA/CEBPB/CHRNA4/CHRNE/CLDN1/CNP/CREB1/CRK/CSNK2A1/CSPG4/CTSL/CTTN/CXCL3/CXCL8/CYP1B1/DAPK1/DBP/DCLK1/DCT/DDR1/DDX18/DIO3/DLAT/DLG1/DLG2/DLG4/DLST/DNAJB1/DNAJC30/DUSP1/EEF2/EEF2K/EGFR/EGR1/EIF4B/EPCAM/EPHB2/EPHX1/EPHX2/FABP3/FAS/FBLN1/FBXO22/FBXO7/FDPS/FECH/FGFR1/FGFR2/FKBP5/FLOT2/FOS/FOSB/FZD5/G6PD/GABBR1/GADD45A/GAP43/GBE1/GCH1/GJA1/GLRA2/GLRA3/GLRX3/GLUL/GNAI1/GOLGA4/GPAM/GPNMB/GPT/GRIA1/GRIA3/GRIK3/GRIN1/GRIN2B/GRM1/GSTM1/GSTZ1/GTF3A/GUCY1A2/HIP1/HK1/HMGA1/HMGB1/HMOX1/HSPA1A/HSPA9/HTR2A/IDH3A/IGF1/IGF2BP2/IGFBP3/IMP4/INA/INPP5A/IRS1/IRS2/ISYNA1/ITSN1/KARS1/KCNA3/KCNMA1/KCNN3/KIF2C/KLC4/KMO/LAMP1/LASP1/LEPR/LGALS3/LIG3/LMNA/LOX/LPL/MACF1/MAP2K2/MAP2K4/MAPK1/MAPRE2/MAPT/MAT2A/MDH2/MT1A/MT2A/MTF2/MYBBP1A/MYLK/NAMPT/NES/NFKB1/NFKBIA/NHERF1/NMNAT1/NQO1/NR1D2/NR4A2/NRG1/NSMAF/NUP98/OCLN/ODC1/PAFAH1B3/PDE1A/PFKM/PGM3/PHLDA1/PILRA/PIP4K2A/PLCB4/PNKP/PRDX5/PRKAA1/PRKCI/PRKD3/PRMT7/PRODH/PSAP/PSIP1/PSMD8/PTPN1/PTX3/PUM3/RAB5A/RELA/RET/RFX5/RGS2/RPS11/RRM1/RTN3/SCG2/SCN7A/SEC23B/SERPINE1/SESN2/SKA2/SLC16A2/SLC22A3/SLC2A10/SLC2A3/SLC44A1/SLC4A3/SLC6A6/SLC8A1/SLCO1C1/SMARCA4/SNAP25/SNCB/SNCG/SOCS1/SOD2/SOD3/SORBS1/SOX2/SP1/SPHK2/SPINK1/SPP1/SPR/SQSTM1/SRD5A1/ST8SIA1/ST8SIA4/STAT3/STC1/STK4/STX1A/STXBP1/SULT1A1/SULT1A4/SYN2/SYT1/TAC1/TFG/TGM2/THBS4/THRA/TIMP3/TJP2/TLR4/TNFRSF21/TNR/TPM4/TRA2A/TRAPPC10/TRH/TRMT61A/TSN/TUBA1B/TUBB2A/TUBB3/TUBB4B/TUBB6/TUBG1/TWF2/UBA3/UBC/UROD/USP13/USP2/VAMP2/VCAM1/VIM/WNT5A/WSB1/ZFP36/ZNF740/"</w:instrText>
      </w:r>
      <w:r w:rsidR="009579C7">
        <w:fldChar w:fldCharType="separate"/>
      </w:r>
      <w:r w:rsidR="009579C7" w:rsidRPr="009579C7">
        <w:rPr>
          <w:rStyle w:val="Kpr"/>
          <w:rFonts w:ascii="Times New Roman" w:hAnsi="Times New Roman" w:cs="Times New Roman"/>
          <w:bCs/>
          <w:sz w:val="24"/>
          <w:szCs w:val="24"/>
        </w:rPr>
        <w:t>GeneMANIA</w:t>
      </w:r>
      <w:proofErr w:type="spellEnd"/>
      <w:r w:rsidR="009579C7">
        <w:fldChar w:fldCharType="end"/>
      </w:r>
      <w:r w:rsidRPr="0099192E">
        <w:rPr>
          <w:rFonts w:ascii="Times New Roman" w:hAnsi="Times New Roman" w:cs="Times New Roman"/>
          <w:bCs/>
          <w:sz w:val="24"/>
          <w:szCs w:val="24"/>
        </w:rPr>
        <w:t>).</w:t>
      </w:r>
    </w:p>
    <w:p w14:paraId="3FFA2C26" w14:textId="77777777" w:rsidR="0099192E" w:rsidRDefault="0099192E" w:rsidP="0099192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C62471C" w14:textId="409C27FE" w:rsidR="009579C7" w:rsidRPr="0099192E" w:rsidRDefault="009579C7" w:rsidP="009579C7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99192E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99192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9192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99192E">
        <w:rPr>
          <w:rFonts w:ascii="Times New Roman" w:hAnsi="Times New Roman" w:cs="Times New Roman"/>
          <w:sz w:val="24"/>
          <w:szCs w:val="24"/>
        </w:rPr>
        <w:t xml:space="preserve">athway enrichment analysis of </w:t>
      </w:r>
      <w:r>
        <w:rPr>
          <w:rFonts w:ascii="Times New Roman" w:hAnsi="Times New Roman" w:cs="Times New Roman"/>
          <w:sz w:val="24"/>
          <w:szCs w:val="24"/>
        </w:rPr>
        <w:t>294</w:t>
      </w:r>
      <w:r w:rsidRPr="0099192E">
        <w:rPr>
          <w:rFonts w:ascii="Times New Roman" w:hAnsi="Times New Roman" w:cs="Times New Roman"/>
          <w:sz w:val="24"/>
          <w:szCs w:val="24"/>
        </w:rPr>
        <w:t xml:space="preserve"> potential targets </w:t>
      </w:r>
      <w:r w:rsidRPr="0099192E">
        <w:rPr>
          <w:rFonts w:ascii="Times New Roman" w:hAnsi="Times New Roman" w:cs="Times New Roman"/>
          <w:bCs/>
          <w:sz w:val="24"/>
          <w:szCs w:val="24"/>
        </w:rPr>
        <w:t>(</w:t>
      </w:r>
      <w:hyperlink r:id="rId8" w:history="1">
        <w:r w:rsidRPr="0099192E">
          <w:rPr>
            <w:rStyle w:val="Kpr"/>
            <w:rFonts w:ascii="Times New Roman" w:hAnsi="Times New Roman" w:cs="Times New Roman"/>
            <w:bCs/>
            <w:sz w:val="24"/>
            <w:szCs w:val="24"/>
          </w:rPr>
          <w:t>DAVID</w:t>
        </w:r>
      </w:hyperlink>
      <w:r w:rsidRPr="0099192E">
        <w:rPr>
          <w:rFonts w:ascii="Times New Roman" w:hAnsi="Times New Roman" w:cs="Times New Roman"/>
          <w:bCs/>
          <w:sz w:val="24"/>
          <w:szCs w:val="24"/>
        </w:rPr>
        <w:t>).</w:t>
      </w:r>
    </w:p>
    <w:p w14:paraId="5681D7F2" w14:textId="77777777" w:rsidR="009579C7" w:rsidRDefault="009579C7" w:rsidP="007E0136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AE4DCE6" w14:textId="233F32A6" w:rsidR="007E0136" w:rsidRPr="007E0136" w:rsidRDefault="007E0136" w:rsidP="007E013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0136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9579C7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7E013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E0136">
        <w:rPr>
          <w:rFonts w:ascii="Times New Roman" w:hAnsi="Times New Roman" w:cs="Times New Roman"/>
          <w:sz w:val="24"/>
          <w:szCs w:val="24"/>
        </w:rPr>
        <w:t xml:space="preserve"> Pathway enrichment analysis of </w:t>
      </w:r>
      <w:r w:rsidR="00DB6398">
        <w:rPr>
          <w:rFonts w:ascii="Times New Roman" w:hAnsi="Times New Roman" w:cs="Times New Roman"/>
          <w:sz w:val="24"/>
          <w:szCs w:val="24"/>
        </w:rPr>
        <w:t>four</w:t>
      </w:r>
      <w:r w:rsidRPr="007E0136">
        <w:rPr>
          <w:rFonts w:ascii="Times New Roman" w:hAnsi="Times New Roman" w:cs="Times New Roman"/>
          <w:sz w:val="24"/>
          <w:szCs w:val="24"/>
        </w:rPr>
        <w:t xml:space="preserve"> </w:t>
      </w:r>
      <w:r w:rsidR="00DB6398">
        <w:rPr>
          <w:rFonts w:ascii="Times New Roman" w:hAnsi="Times New Roman" w:cs="Times New Roman"/>
          <w:sz w:val="24"/>
          <w:szCs w:val="24"/>
        </w:rPr>
        <w:t>key</w:t>
      </w:r>
      <w:r w:rsidRPr="007E0136">
        <w:rPr>
          <w:rFonts w:ascii="Times New Roman" w:hAnsi="Times New Roman" w:cs="Times New Roman"/>
          <w:sz w:val="24"/>
          <w:szCs w:val="24"/>
        </w:rPr>
        <w:t xml:space="preserve"> targets </w:t>
      </w:r>
      <w:r w:rsidRPr="007E0136">
        <w:rPr>
          <w:rFonts w:ascii="Times New Roman" w:hAnsi="Times New Roman" w:cs="Times New Roman"/>
          <w:bCs/>
          <w:sz w:val="24"/>
          <w:szCs w:val="24"/>
        </w:rPr>
        <w:t>(</w:t>
      </w:r>
      <w:hyperlink r:id="rId9" w:history="1">
        <w:r w:rsidRPr="007E0136">
          <w:rPr>
            <w:rStyle w:val="Kpr"/>
            <w:rFonts w:ascii="Times New Roman" w:hAnsi="Times New Roman" w:cs="Times New Roman"/>
            <w:bCs/>
            <w:sz w:val="24"/>
            <w:szCs w:val="24"/>
          </w:rPr>
          <w:t>DAVID</w:t>
        </w:r>
      </w:hyperlink>
      <w:r w:rsidRPr="007E0136">
        <w:rPr>
          <w:rFonts w:ascii="Times New Roman" w:hAnsi="Times New Roman" w:cs="Times New Roman"/>
          <w:bCs/>
          <w:sz w:val="24"/>
          <w:szCs w:val="24"/>
        </w:rPr>
        <w:t>).</w:t>
      </w:r>
    </w:p>
    <w:p w14:paraId="415EBF7C" w14:textId="77777777" w:rsidR="007E0136" w:rsidRPr="0099192E" w:rsidRDefault="007E0136" w:rsidP="0099192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54546FC" w14:textId="77777777" w:rsidR="00BC5B5B" w:rsidRDefault="00BC5B5B" w:rsidP="003E2EA1">
      <w:pPr>
        <w:pStyle w:val="ListParagraph1"/>
        <w:spacing w:after="0" w:line="480" w:lineRule="auto"/>
        <w:ind w:left="90" w:firstLineChars="0" w:hanging="90"/>
        <w:rPr>
          <w:rFonts w:ascii="Times New Roman" w:hAnsi="Times New Roman" w:cs="Times New Roman"/>
          <w:b/>
          <w:sz w:val="24"/>
          <w:szCs w:val="24"/>
        </w:rPr>
      </w:pPr>
    </w:p>
    <w:p w14:paraId="3EDED66D" w14:textId="0B60A276" w:rsidR="003E2EA1" w:rsidRDefault="003E2EA1" w:rsidP="003E2EA1">
      <w:pPr>
        <w:pStyle w:val="ListParagraph1"/>
        <w:spacing w:after="0" w:line="480" w:lineRule="auto"/>
        <w:ind w:left="90" w:firstLineChars="0" w:hanging="90"/>
        <w:rPr>
          <w:rFonts w:ascii="Times New Roman" w:eastAsia="AdvTimes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eastAsia="AdvTimes" w:hAnsi="Times New Roman" w:cs="Times New Roman"/>
          <w:b/>
          <w:sz w:val="24"/>
          <w:szCs w:val="24"/>
        </w:rPr>
        <w:t>Figure Caption</w:t>
      </w:r>
    </w:p>
    <w:p w14:paraId="0C2A0A28" w14:textId="646AA9E7" w:rsidR="003E2EA1" w:rsidRDefault="003E2EA1" w:rsidP="00BC5B5B">
      <w:pPr>
        <w:jc w:val="both"/>
        <w:rPr>
          <w:rFonts w:ascii="Times New Roman" w:hAnsi="Times New Roman" w:cs="Times New Roman"/>
          <w:sz w:val="24"/>
          <w:szCs w:val="24"/>
        </w:rPr>
      </w:pPr>
      <w:r w:rsidRPr="003E2EA1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 w:rsidRPr="003E2EA1">
        <w:rPr>
          <w:rFonts w:ascii="Times New Roman" w:hAnsi="Times New Roman" w:cs="Times New Roman"/>
          <w:sz w:val="24"/>
          <w:szCs w:val="24"/>
        </w:rPr>
        <w:t xml:space="preserve"> </w:t>
      </w:r>
      <w:r w:rsidR="00BC5B5B" w:rsidRPr="00BC5B5B">
        <w:rPr>
          <w:rFonts w:ascii="Times New Roman" w:hAnsi="Times New Roman" w:cs="Times New Roman"/>
          <w:sz w:val="24"/>
          <w:szCs w:val="24"/>
        </w:rPr>
        <w:t xml:space="preserve">Gene-gene interaction network of </w:t>
      </w:r>
      <w:r w:rsidR="00515A34">
        <w:rPr>
          <w:rFonts w:ascii="Times New Roman" w:hAnsi="Times New Roman" w:cs="Times New Roman"/>
          <w:sz w:val="24"/>
          <w:szCs w:val="24"/>
        </w:rPr>
        <w:t>294</w:t>
      </w:r>
      <w:r w:rsidR="00BC5B5B" w:rsidRPr="00BC5B5B">
        <w:rPr>
          <w:rFonts w:ascii="Times New Roman" w:hAnsi="Times New Roman" w:cs="Times New Roman"/>
          <w:sz w:val="24"/>
          <w:szCs w:val="24"/>
        </w:rPr>
        <w:t xml:space="preserve"> potential targets.</w:t>
      </w:r>
    </w:p>
    <w:p w14:paraId="384D0318" w14:textId="77777777" w:rsidR="006436DF" w:rsidRDefault="006436DF" w:rsidP="00BC5B5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2DA036E" w14:textId="77777777" w:rsidR="00134C1A" w:rsidRDefault="00134C1A">
      <w:pPr>
        <w:suppressLineNumbers/>
        <w:spacing w:after="0"/>
        <w:ind w:firstLine="720"/>
        <w:rPr>
          <w:rFonts w:ascii="Times New Roman" w:hAnsi="Times New Roman" w:cs="Times New Roman"/>
          <w:b/>
          <w:sz w:val="24"/>
          <w:szCs w:val="24"/>
        </w:rPr>
      </w:pPr>
    </w:p>
    <w:p w14:paraId="10C2811C" w14:textId="77777777" w:rsidR="00134C1A" w:rsidRDefault="00134C1A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AdvTimes" w:hAnsi="Times New Roman" w:cs="Times New Roman"/>
          <w:b/>
          <w:bCs/>
          <w:sz w:val="24"/>
          <w:szCs w:val="24"/>
        </w:rPr>
        <w:sectPr w:rsidR="00134C1A" w:rsidSect="00185BE1">
          <w:pgSz w:w="11907" w:h="16839" w:code="9"/>
          <w:pgMar w:top="1440" w:right="1440" w:bottom="1440" w:left="1440" w:header="720" w:footer="720" w:gutter="0"/>
          <w:cols w:space="720"/>
          <w:docGrid w:linePitch="360"/>
        </w:sectPr>
      </w:pPr>
    </w:p>
    <w:p w14:paraId="2935F23E" w14:textId="2F17DDDD" w:rsidR="0037474E" w:rsidRPr="0037474E" w:rsidRDefault="0037474E" w:rsidP="0099192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7474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1. </w:t>
      </w:r>
      <w:r w:rsidRPr="0037474E">
        <w:rPr>
          <w:rFonts w:ascii="Times New Roman" w:hAnsi="Times New Roman" w:cs="Times New Roman"/>
          <w:sz w:val="24"/>
          <w:szCs w:val="24"/>
        </w:rPr>
        <w:t xml:space="preserve">Potential </w:t>
      </w:r>
      <w:r w:rsidR="00792E59">
        <w:rPr>
          <w:rFonts w:ascii="Times New Roman" w:hAnsi="Times New Roman" w:cs="Times New Roman"/>
          <w:sz w:val="24"/>
          <w:szCs w:val="24"/>
        </w:rPr>
        <w:t xml:space="preserve">294 </w:t>
      </w:r>
      <w:r w:rsidRPr="0037474E">
        <w:rPr>
          <w:rFonts w:ascii="Times New Roman" w:hAnsi="Times New Roman" w:cs="Times New Roman"/>
          <w:sz w:val="24"/>
          <w:szCs w:val="24"/>
        </w:rPr>
        <w:t>targets in BDE-209 induced neurotoxicity</w:t>
      </w:r>
      <w:r w:rsidR="00345B0B">
        <w:rPr>
          <w:rFonts w:ascii="Times New Roman" w:hAnsi="Times New Roman" w:cs="Times New Roman"/>
          <w:sz w:val="24"/>
          <w:szCs w:val="24"/>
        </w:rPr>
        <w:t xml:space="preserve"> in human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7474E" w:rsidRPr="006E144D" w14:paraId="46D375E9" w14:textId="77777777" w:rsidTr="00225720">
        <w:tc>
          <w:tcPr>
            <w:tcW w:w="9062" w:type="dxa"/>
          </w:tcPr>
          <w:p w14:paraId="0025D7C6" w14:textId="6CAA2038" w:rsidR="0037474E" w:rsidRPr="006E144D" w:rsidRDefault="0037474E" w:rsidP="0037474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144D">
              <w:rPr>
                <w:rFonts w:ascii="Times New Roman" w:hAnsi="Times New Roman" w:cs="Times New Roman"/>
                <w:sz w:val="24"/>
                <w:szCs w:val="24"/>
              </w:rPr>
              <w:t>AASS, ABAT, ABCC3, ABCG1, ACBD3, ADAM10, ADNP, AFDN, AFP, AGL, AHCYL2, AHR, AK1, AKT3, ALAS1, ALDH1A1, ALDH5A1, ALDOA, ALPL, APAF1, APOA4, AQP4, AR, ARRB1, ARSA, ATF3, ATF6, ATP7B, BAX, BCHE, BCL2, BDNF, BMP6, BTG2, CALR, CAMK2A, CASP7, CASP9, CAST, CAT, CCL5, CCND1, CD44, CD83, CDC25B, CDK1, CDK5R2, CDKN1A, CEBPA, CEBPB, CHRNA4, CHRNE, CLDN1, CNP, CREB1, CRK, CSNK2A1, CSPG4, CTSL, CTTN, CXCL3, CXCL8, CYP1B1, DAPK1, DBP, DCLK1, DCT, DDR1, DDX18, DIO3, DLAT, DLG1, DLG2, DLG4, DLST, DNAJB1, DNAJC30, DUSP1, EEF2, EEF2K, EGFR, EGR1, EIF4B, EPCAM, EPHB2, EPHX1, EPHX2, FABP3, FAS, FBLN1, FBXO22, FBXO7, FDPS, FECH, FGFR1, FGFR2, FKBP5, FLOT2, FOS, FOSB, FZD5, G6PD, GABBR1, GADD45A, GAP43, GBE1, GCH1, GJA1, GLRA2, GLRA3, GLRX3, GLUL, GNAI1, GOLGA4, GPAM, GPNMB, GPT, GRIA1, GRIA3, GRIK3, GRIN1, GRIN2B, GRM1, GSTM1, GSTZ1, GTF3A, GUCY1A2, HIP1, HK1, HMGA1, HMGB1, HMOX1, HSPA1A, HSPA9, HTR2A, IDH3A, IGF1, IGF2BP2, IGFBP3, IMP4, INA, INPP5A, IRS1, IRS2, ISYNA1, ITSN1, KARS1, KCNA3, KCNMA1, KCNN3, KIF2C, KLC4, KMO, LAMP1, LASP1, LEPR, LGALS3, LIG3, LMNA, LOX, LPL, MACF1, MAP2K2, MAP2K4, MAPK1, MAPRE2, MAPT, MAT2A, MDH2, MT1A, MT2A, MTF2, MYBBP1A, MYLK, NAMPT, NES, NFKB1, NFKBIA, NHERF1, NMNAT1, NQO1, NR1D2, NR4A2, NRG1, NSMAF, NUP98, OCLN, ODC1, PAFAH1B3, PDE1A, PFKM, PGM3, PHLDA1, PILRA, PIP4K2A, PLCB4, PNKP, PRDX5, PRKAA1, PRKCI, PRKD3, PRMT7, PRODH, PSAP, PSIP1, PSMD8, PTPN1, PTX3, PUM3, RAB5A, RELA, RET, RFX5, RGS2, RPS11, RRM1, RTN3, SCG2, SCN7A, SEC23B, SERPINE1, SESN2, SKA2, SLC16A2, SLC22A3, SLC2A10, SLC2A3, SLC44A1, SLC4A3, SLC6A6, SLC8A1, SLCO1C1, SMARCA4, SNAP25, SNCB, SNCG, SOCS1, SOD2, SOD3, SORBS1, SOX2, SP1, SPHK2, SPINK1, SPP1, SPR, SQSTM1, SRD5A1, ST8SIA1, ST8SIA4, STAT3, STC1, STK4, STX1A, STXBP1, SULT1A1, SULT1A4, SYN2, SYT1, TAC1, TFG, TGM2, THBS4, THRA, TIMP3, TJP2, TLR4, TNFRSF21, TNR, TPM4, TRA2A, TRAPPC10, TRH, TRMT61A, TSN, TUBA1B, TUBB2A, TUBB3, TUBB4B, TUBB6, TUBG1, TWF2, UBA3, UBC, UROD, USP13, USP2, VAMP2, VCAM1, VIM, WNT5A, WSB1, ZFP36, ZNF740</w:t>
            </w:r>
          </w:p>
        </w:tc>
      </w:tr>
    </w:tbl>
    <w:p w14:paraId="73FF4B71" w14:textId="77777777" w:rsidR="0037474E" w:rsidRDefault="0037474E" w:rsidP="0099192E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7FA145A" w14:textId="77777777" w:rsidR="0037474E" w:rsidRDefault="0037474E" w:rsidP="0099192E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37474E" w:rsidSect="00BC5B5B">
          <w:headerReference w:type="default" r:id="rId10"/>
          <w:footerReference w:type="default" r:id="rId11"/>
          <w:pgSz w:w="12240" w:h="15840"/>
          <w:pgMar w:top="1418" w:right="1418" w:bottom="1418" w:left="1418" w:header="720" w:footer="720" w:gutter="0"/>
          <w:cols w:space="720"/>
          <w:docGrid w:linePitch="360"/>
        </w:sectPr>
      </w:pPr>
    </w:p>
    <w:p w14:paraId="0913D772" w14:textId="403513F0" w:rsidR="00313A98" w:rsidRPr="0099192E" w:rsidRDefault="00313A98" w:rsidP="00313A98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99192E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9192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9192E">
        <w:rPr>
          <w:rFonts w:ascii="Times New Roman" w:hAnsi="Times New Roman" w:cs="Times New Roman"/>
          <w:sz w:val="24"/>
          <w:szCs w:val="24"/>
        </w:rPr>
        <w:t xml:space="preserve"> </w:t>
      </w:r>
      <w:r w:rsidRPr="00313A98">
        <w:rPr>
          <w:rFonts w:ascii="Times New Roman" w:hAnsi="Times New Roman" w:cs="Times New Roman"/>
          <w:sz w:val="24"/>
          <w:szCs w:val="24"/>
        </w:rPr>
        <w:t xml:space="preserve">Functional data of 294 potential targets </w:t>
      </w:r>
      <w:r w:rsidRPr="0099192E">
        <w:rPr>
          <w:rFonts w:ascii="Times New Roman" w:hAnsi="Times New Roman" w:cs="Times New Roman"/>
          <w:bCs/>
          <w:sz w:val="24"/>
          <w:szCs w:val="24"/>
        </w:rPr>
        <w:t>(</w:t>
      </w:r>
      <w:proofErr w:type="spellStart"/>
      <w:r>
        <w:fldChar w:fldCharType="begin"/>
      </w:r>
      <w:r>
        <w:instrText>HYPERLINK "https://genemania.org/search/homo-sapiens/AASS/ABAT/ABCC3/ABCG1/ACBD3/ADAM10/ADNP/AFDN/AFP/AGL/AHCYL2/AHR/AK1/AKT3/ALAS1/ALDH1A1/ALDH5A1/ALDOA/ALPL/APAF1/APOA4/AQP4/AR/ARRB1/ARSA/ATF3/ATF6/ATP7B/BAX/BCHE/BCL2/BDNF/BMP6/BTG2/CALR/CAMK2A/CASP7/CASP9/CAST/CAT/CCL5/CCND1/CD44/CD83/CDC25B/CDK1/CDK5R2/CDKN1A/CEBPA/CEBPB/CHRNA4/CHRNE/CLDN1/CNP/CREB1/CRK/CSNK2A1/CSPG4/CTSL/CTTN/CXCL3/CXCL8/CYP1B1/DAPK1/DBP/DCLK1/DCT/DDR1/DDX18/DIO3/DLAT/DLG1/DLG2/DLG4/DLST/DNAJB1/DNAJC30/DUSP1/EEF2/EEF2K/EGFR/EGR1/EIF4B/EPCAM/EPHB2/EPHX1/EPHX2/FABP3/FAS/FBLN1/FBXO22/FBXO7/FDPS/FECH/FGFR1/FGFR2/FKBP5/FLOT2/FOS/FOSB/FZD5/G6PD/GABBR1/GADD45A/GAP43/GBE1/GCH1/GJA1/GLRA2/GLRA3/GLRX3/GLUL/GNAI1/GOLGA4/GPAM/GPNMB/GPT/GRIA1/GRIA3/GRIK3/GRIN1/GRIN2B/GRM1/GSTM1/GSTZ1/GTF3A/GUCY1A2/HIP1/HK1/HMGA1/HMGB1/HMOX1/HSPA1A/HSPA9/HTR2A/IDH3A/IGF1/IGF2BP2/IGFBP3/IMP4/INA/INPP5A/IRS1/IRS2/ISYNA1/ITSN1/KARS1/KCNA3/KCNMA1/KCNN3/KIF2C/KLC4/KMO/LAMP1/LASP1/LEPR/LGALS3/LIG3/LMNA/LOX/LPL/MACF1/MAP2K2/MAP2K4/MAPK1/MAPRE2/MAPT/MAT2A/MDH2/MT1A/MT2A/MTF2/MYBBP1A/MYLK/NAMPT/NES/NFKB1/NFKBIA/NHERF1/NMNAT1/NQO1/NR1D2/NR4A2/NRG1/NSMAF/NUP98/OCLN/ODC1/PAFAH1B3/PDE1A/PFKM/PGM3/PHLDA1/PILRA/PIP4K2A/PLCB4/PNKP/PRDX5/PRKAA1/PRKCI/PRKD3/PRMT7/PRODH/PSAP/PSIP1/PSMD8/PTPN1/PTX3/PUM3/RAB5A/RELA/RET/RFX5/RGS2/RPS11/RRM1/RTN3/SCG2/SCN7A/SEC23B/SERPINE1/SESN2/SKA2/SLC16A2/SLC22A3/SLC2A10/SLC2A3/SLC44A1/SLC4A3/SLC6A6/SLC8A1/SLCO1C1/SMARCA4/SNAP25/SNCB/SNCG/SOCS1/SOD2/SOD3/SORBS1/SOX2/SP1/SPHK2/SPINK1/SPP1/SPR/SQSTM1/SRD5A1/ST8SIA1/ST8SIA4/STAT3/STC1/STK4/STX1A/STXBP1/SULT1A1/SULT1A4/SYN2/SYT1/TAC1/TFG/TGM2/THBS4/THRA/TIMP3/TJP2/TLR4/TNFRSF21/TNR/TPM4/TRA2A/TRAPPC10/TRH/TRMT61A/TSN/TUBA1B/TUBB2A/TUBB3/TUBB4B/TUBB6/TUBG1/TWF2/UBA3/UBC/UROD/USP13/USP2/VAMP2/VCAM1/VIM/WNT5A/WSB1/ZFP36/ZNF740/"</w:instrText>
      </w:r>
      <w:r>
        <w:fldChar w:fldCharType="separate"/>
      </w:r>
      <w:r w:rsidRPr="009579C7">
        <w:rPr>
          <w:rStyle w:val="Kpr"/>
          <w:rFonts w:ascii="Times New Roman" w:hAnsi="Times New Roman" w:cs="Times New Roman"/>
          <w:bCs/>
          <w:sz w:val="24"/>
          <w:szCs w:val="24"/>
        </w:rPr>
        <w:t>GeneMANIA</w:t>
      </w:r>
      <w:proofErr w:type="spellEnd"/>
      <w:r>
        <w:fldChar w:fldCharType="end"/>
      </w:r>
      <w:r w:rsidRPr="0099192E">
        <w:rPr>
          <w:rFonts w:ascii="Times New Roman" w:hAnsi="Times New Roman" w:cs="Times New Roman"/>
          <w:bCs/>
          <w:sz w:val="24"/>
          <w:szCs w:val="24"/>
        </w:rPr>
        <w:t>).</w:t>
      </w:r>
    </w:p>
    <w:tbl>
      <w:tblPr>
        <w:tblStyle w:val="7"/>
        <w:tblW w:w="9404" w:type="dxa"/>
        <w:jc w:val="center"/>
        <w:tblInd w:w="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1275"/>
        <w:gridCol w:w="1843"/>
        <w:gridCol w:w="1324"/>
      </w:tblGrid>
      <w:tr w:rsidR="006E144D" w:rsidRPr="006E144D" w14:paraId="1CCD7BDE" w14:textId="5C982C3A" w:rsidTr="00970CC6">
        <w:trPr>
          <w:jc w:val="center"/>
        </w:trPr>
        <w:tc>
          <w:tcPr>
            <w:tcW w:w="496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667E73" w14:textId="0FFA50FE" w:rsidR="006E144D" w:rsidRPr="006E144D" w:rsidRDefault="006E144D" w:rsidP="00225720">
            <w:pPr>
              <w:ind w:firstLineChars="0" w:firstLine="0"/>
              <w:rPr>
                <w:b/>
                <w:bCs/>
                <w:sz w:val="24"/>
                <w:szCs w:val="24"/>
              </w:rPr>
            </w:pPr>
            <w:r w:rsidRPr="006E144D">
              <w:rPr>
                <w:b/>
                <w:bCs/>
                <w:sz w:val="24"/>
                <w:szCs w:val="24"/>
              </w:rPr>
              <w:t>Function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0DFB64" w14:textId="0F15267C" w:rsidR="006E144D" w:rsidRPr="006E144D" w:rsidRDefault="00792E59" w:rsidP="00225720">
            <w:pPr>
              <w:ind w:firstLineChars="0" w:firstLine="0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FDR</w:t>
            </w:r>
            <w:r w:rsidR="006E144D" w:rsidRPr="006E144D">
              <w:rPr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71EE3D" w14:textId="72706346" w:rsidR="006E144D" w:rsidRPr="006E144D" w:rsidRDefault="006E144D" w:rsidP="00225720">
            <w:pPr>
              <w:ind w:firstLineChars="0" w:firstLine="0"/>
              <w:jc w:val="center"/>
              <w:rPr>
                <w:b/>
                <w:bCs/>
                <w:sz w:val="24"/>
                <w:szCs w:val="24"/>
              </w:rPr>
            </w:pPr>
            <w:r w:rsidRPr="006E144D">
              <w:rPr>
                <w:b/>
                <w:bCs/>
                <w:sz w:val="24"/>
                <w:szCs w:val="24"/>
              </w:rPr>
              <w:t>Gene in network</w:t>
            </w:r>
          </w:p>
        </w:tc>
        <w:tc>
          <w:tcPr>
            <w:tcW w:w="132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4E5A4A8" w14:textId="672322C9" w:rsidR="006E144D" w:rsidRPr="006E144D" w:rsidRDefault="006E144D" w:rsidP="00327BB3">
            <w:pPr>
              <w:ind w:firstLine="482"/>
              <w:rPr>
                <w:b/>
                <w:bCs/>
                <w:sz w:val="24"/>
                <w:szCs w:val="24"/>
              </w:rPr>
            </w:pPr>
            <w:r w:rsidRPr="006E144D">
              <w:rPr>
                <w:b/>
                <w:bCs/>
                <w:sz w:val="24"/>
                <w:szCs w:val="24"/>
              </w:rPr>
              <w:t xml:space="preserve">Gene in </w:t>
            </w:r>
            <w:r>
              <w:rPr>
                <w:b/>
                <w:bCs/>
                <w:sz w:val="24"/>
                <w:szCs w:val="24"/>
              </w:rPr>
              <w:t>genome</w:t>
            </w:r>
          </w:p>
        </w:tc>
      </w:tr>
      <w:tr w:rsidR="006E144D" w:rsidRPr="006E144D" w14:paraId="05B45872" w14:textId="08EA96FA" w:rsidTr="00970CC6">
        <w:trPr>
          <w:jc w:val="center"/>
        </w:trPr>
        <w:tc>
          <w:tcPr>
            <w:tcW w:w="496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215C819" w14:textId="246529D5" w:rsidR="006E144D" w:rsidRPr="006E144D" w:rsidRDefault="006E144D" w:rsidP="006E144D">
            <w:pPr>
              <w:ind w:firstLineChars="0" w:firstLine="0"/>
              <w:rPr>
                <w:sz w:val="24"/>
                <w:szCs w:val="24"/>
              </w:rPr>
            </w:pPr>
            <w:r w:rsidRPr="006E144D">
              <w:rPr>
                <w:sz w:val="24"/>
                <w:szCs w:val="24"/>
              </w:rPr>
              <w:t>cellular response to chemical stres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AA0F64" w14:textId="438B914D" w:rsidR="006E144D" w:rsidRPr="006E144D" w:rsidRDefault="006E144D" w:rsidP="006E144D">
            <w:pPr>
              <w:ind w:firstLineChars="0" w:firstLine="0"/>
              <w:jc w:val="center"/>
              <w:rPr>
                <w:sz w:val="24"/>
                <w:szCs w:val="24"/>
              </w:rPr>
            </w:pPr>
            <w:r w:rsidRPr="006E144D">
              <w:rPr>
                <w:sz w:val="24"/>
                <w:szCs w:val="24"/>
              </w:rPr>
              <w:t>1.50</w:t>
            </w:r>
            <w:r w:rsidR="00A408A4" w:rsidRPr="00A408A4">
              <w:rPr>
                <w:sz w:val="24"/>
                <w:szCs w:val="24"/>
              </w:rPr>
              <w:t>x10</w:t>
            </w:r>
            <w:r w:rsidRPr="00970CC6">
              <w:rPr>
                <w:sz w:val="24"/>
                <w:szCs w:val="24"/>
                <w:vertAlign w:val="superscript"/>
              </w:rPr>
              <w:t>-1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1D64E4" w14:textId="7F65E0BC" w:rsidR="006E144D" w:rsidRPr="006E144D" w:rsidRDefault="006E144D" w:rsidP="006E144D">
            <w:pPr>
              <w:ind w:firstLineChars="0" w:firstLine="0"/>
              <w:jc w:val="center"/>
              <w:rPr>
                <w:sz w:val="24"/>
                <w:szCs w:val="24"/>
              </w:rPr>
            </w:pPr>
            <w:r w:rsidRPr="008E6345">
              <w:t>28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AEB569" w14:textId="74EAE5F5" w:rsidR="006E144D" w:rsidRPr="006E144D" w:rsidRDefault="006E144D" w:rsidP="00327BB3">
            <w:pPr>
              <w:ind w:firstLine="420"/>
              <w:jc w:val="center"/>
              <w:rPr>
                <w:sz w:val="24"/>
                <w:szCs w:val="24"/>
              </w:rPr>
            </w:pPr>
            <w:r w:rsidRPr="00B246F5">
              <w:t>253</w:t>
            </w:r>
          </w:p>
        </w:tc>
      </w:tr>
      <w:tr w:rsidR="006E144D" w:rsidRPr="006E144D" w14:paraId="3740B8F0" w14:textId="0B7246A7" w:rsidTr="00970CC6">
        <w:trPr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B1CA2E" w14:textId="77940BAC" w:rsidR="006E144D" w:rsidRPr="006E144D" w:rsidRDefault="006E144D" w:rsidP="006E144D">
            <w:pPr>
              <w:ind w:firstLineChars="0" w:firstLine="0"/>
              <w:rPr>
                <w:sz w:val="24"/>
                <w:szCs w:val="24"/>
              </w:rPr>
            </w:pPr>
            <w:r w:rsidRPr="006E144D">
              <w:rPr>
                <w:sz w:val="24"/>
                <w:szCs w:val="24"/>
              </w:rPr>
              <w:t>response to oxidative stre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9A62C77" w14:textId="5C521C80" w:rsidR="006E144D" w:rsidRPr="006E144D" w:rsidRDefault="006E144D" w:rsidP="006E144D">
            <w:pPr>
              <w:ind w:firstLineChars="0" w:firstLine="0"/>
              <w:jc w:val="center"/>
              <w:rPr>
                <w:sz w:val="24"/>
                <w:szCs w:val="24"/>
              </w:rPr>
            </w:pPr>
            <w:r w:rsidRPr="006E144D">
              <w:rPr>
                <w:sz w:val="24"/>
                <w:szCs w:val="24"/>
              </w:rPr>
              <w:t>3.78</w:t>
            </w:r>
            <w:r w:rsidR="00A408A4" w:rsidRPr="00A408A4">
              <w:rPr>
                <w:sz w:val="24"/>
                <w:szCs w:val="24"/>
              </w:rPr>
              <w:t>x10</w:t>
            </w:r>
            <w:r w:rsidRPr="00970CC6">
              <w:rPr>
                <w:sz w:val="24"/>
                <w:szCs w:val="24"/>
                <w:vertAlign w:val="superscript"/>
              </w:rPr>
              <w:t>-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049E7B" w14:textId="7002FE63" w:rsidR="006E144D" w:rsidRPr="006E144D" w:rsidRDefault="006E144D" w:rsidP="006E144D">
            <w:pPr>
              <w:ind w:firstLineChars="0" w:firstLine="0"/>
              <w:jc w:val="center"/>
              <w:rPr>
                <w:sz w:val="24"/>
                <w:szCs w:val="24"/>
              </w:rPr>
            </w:pPr>
            <w:r w:rsidRPr="008E6345">
              <w:t>2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3A0D2F6A" w14:textId="7284EF22" w:rsidR="006E144D" w:rsidRPr="006E144D" w:rsidRDefault="006E144D" w:rsidP="00327BB3">
            <w:pPr>
              <w:ind w:firstLine="420"/>
              <w:jc w:val="center"/>
              <w:rPr>
                <w:sz w:val="24"/>
                <w:szCs w:val="24"/>
              </w:rPr>
            </w:pPr>
            <w:r w:rsidRPr="00B246F5">
              <w:t>248</w:t>
            </w:r>
          </w:p>
        </w:tc>
      </w:tr>
      <w:tr w:rsidR="006E144D" w:rsidRPr="006E144D" w14:paraId="7F6FA462" w14:textId="26E0B892" w:rsidTr="00970CC6">
        <w:trPr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03AA60" w14:textId="1A0EAFF3" w:rsidR="006E144D" w:rsidRPr="006E144D" w:rsidRDefault="006E144D" w:rsidP="006E144D">
            <w:pPr>
              <w:ind w:firstLineChars="0" w:firstLine="0"/>
              <w:rPr>
                <w:sz w:val="24"/>
                <w:szCs w:val="24"/>
              </w:rPr>
            </w:pPr>
            <w:r w:rsidRPr="006E144D">
              <w:rPr>
                <w:sz w:val="24"/>
                <w:szCs w:val="24"/>
              </w:rPr>
              <w:t>cellular response to oxidative stre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CAC00E3" w14:textId="551C390F" w:rsidR="006E144D" w:rsidRPr="006E144D" w:rsidRDefault="006E144D" w:rsidP="006E144D">
            <w:pPr>
              <w:ind w:firstLineChars="0" w:firstLine="0"/>
              <w:jc w:val="center"/>
              <w:rPr>
                <w:sz w:val="24"/>
                <w:szCs w:val="24"/>
              </w:rPr>
            </w:pPr>
            <w:r w:rsidRPr="006E144D">
              <w:rPr>
                <w:sz w:val="24"/>
                <w:szCs w:val="24"/>
              </w:rPr>
              <w:t>4.35</w:t>
            </w:r>
            <w:r w:rsidR="00A408A4" w:rsidRPr="00A408A4">
              <w:rPr>
                <w:sz w:val="24"/>
                <w:szCs w:val="24"/>
              </w:rPr>
              <w:t>x10</w:t>
            </w:r>
            <w:r w:rsidRPr="00970CC6">
              <w:rPr>
                <w:sz w:val="24"/>
                <w:szCs w:val="24"/>
                <w:vertAlign w:val="superscript"/>
              </w:rPr>
              <w:t>-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AAE066" w14:textId="3D1EC58A" w:rsidR="006E144D" w:rsidRPr="006E144D" w:rsidRDefault="006E144D" w:rsidP="006E144D">
            <w:pPr>
              <w:ind w:firstLineChars="0" w:firstLine="0"/>
              <w:jc w:val="center"/>
              <w:rPr>
                <w:sz w:val="24"/>
                <w:szCs w:val="24"/>
              </w:rPr>
            </w:pPr>
            <w:r w:rsidRPr="008E6345">
              <w:t>2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16158252" w14:textId="70D6EEFF" w:rsidR="006E144D" w:rsidRPr="006E144D" w:rsidRDefault="006E144D" w:rsidP="00327BB3">
            <w:pPr>
              <w:ind w:firstLine="420"/>
              <w:jc w:val="center"/>
              <w:rPr>
                <w:sz w:val="24"/>
                <w:szCs w:val="24"/>
              </w:rPr>
            </w:pPr>
            <w:r w:rsidRPr="00B246F5">
              <w:t>156</w:t>
            </w:r>
          </w:p>
        </w:tc>
      </w:tr>
      <w:tr w:rsidR="006E144D" w:rsidRPr="006E144D" w14:paraId="5049A65B" w14:textId="52354FFE" w:rsidTr="00970CC6">
        <w:trPr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02430D" w14:textId="28735AF6" w:rsidR="006E144D" w:rsidRPr="006E144D" w:rsidRDefault="006E144D" w:rsidP="006E144D">
            <w:pPr>
              <w:ind w:firstLineChars="0" w:firstLine="0"/>
              <w:rPr>
                <w:sz w:val="24"/>
                <w:szCs w:val="24"/>
              </w:rPr>
            </w:pPr>
            <w:r w:rsidRPr="006E144D">
              <w:rPr>
                <w:sz w:val="24"/>
                <w:szCs w:val="24"/>
              </w:rPr>
              <w:t>regulation of apoptotic signaling pathwa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6D348E0" w14:textId="755F0AF8" w:rsidR="006E144D" w:rsidRPr="006E144D" w:rsidRDefault="006E144D" w:rsidP="006E144D">
            <w:pPr>
              <w:ind w:firstLineChars="0" w:firstLine="0"/>
              <w:jc w:val="center"/>
              <w:rPr>
                <w:sz w:val="24"/>
                <w:szCs w:val="24"/>
              </w:rPr>
            </w:pPr>
            <w:r w:rsidRPr="006E144D">
              <w:rPr>
                <w:sz w:val="24"/>
                <w:szCs w:val="24"/>
              </w:rPr>
              <w:t>1.62</w:t>
            </w:r>
            <w:r w:rsidR="00A408A4" w:rsidRPr="00A408A4">
              <w:rPr>
                <w:sz w:val="24"/>
                <w:szCs w:val="24"/>
              </w:rPr>
              <w:t>x10</w:t>
            </w:r>
            <w:r w:rsidRPr="00970CC6">
              <w:rPr>
                <w:sz w:val="24"/>
                <w:szCs w:val="24"/>
                <w:vertAlign w:val="superscript"/>
              </w:rPr>
              <w:t>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9F9CA7" w14:textId="1EFE45E6" w:rsidR="006E144D" w:rsidRPr="006E144D" w:rsidRDefault="006E144D" w:rsidP="006E144D">
            <w:pPr>
              <w:ind w:firstLineChars="0" w:firstLine="0"/>
              <w:jc w:val="center"/>
              <w:rPr>
                <w:sz w:val="24"/>
                <w:szCs w:val="24"/>
              </w:rPr>
            </w:pPr>
            <w:r w:rsidRPr="008E6345">
              <w:t>2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624A92B2" w14:textId="009BB263" w:rsidR="006E144D" w:rsidRPr="006E144D" w:rsidRDefault="006E144D" w:rsidP="00327BB3">
            <w:pPr>
              <w:ind w:firstLine="420"/>
              <w:jc w:val="center"/>
              <w:rPr>
                <w:sz w:val="24"/>
                <w:szCs w:val="24"/>
              </w:rPr>
            </w:pPr>
            <w:r w:rsidRPr="00B246F5">
              <w:t>255</w:t>
            </w:r>
          </w:p>
        </w:tc>
      </w:tr>
      <w:tr w:rsidR="006E144D" w:rsidRPr="006E144D" w14:paraId="33EA9123" w14:textId="61EAA52E" w:rsidTr="00970CC6">
        <w:trPr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7FDC48" w14:textId="6E01970E" w:rsidR="006E144D" w:rsidRPr="006E144D" w:rsidRDefault="006E144D" w:rsidP="006E144D">
            <w:pPr>
              <w:ind w:firstLineChars="0" w:firstLine="0"/>
              <w:rPr>
                <w:sz w:val="24"/>
                <w:szCs w:val="24"/>
              </w:rPr>
            </w:pPr>
            <w:r w:rsidRPr="006E144D">
              <w:rPr>
                <w:sz w:val="24"/>
                <w:szCs w:val="24"/>
              </w:rPr>
              <w:t>neuron deat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8328D3A" w14:textId="5A34C4A7" w:rsidR="006E144D" w:rsidRPr="006E144D" w:rsidRDefault="006E144D" w:rsidP="006E144D">
            <w:pPr>
              <w:ind w:firstLineChars="0" w:firstLine="0"/>
              <w:jc w:val="center"/>
              <w:rPr>
                <w:sz w:val="24"/>
                <w:szCs w:val="24"/>
              </w:rPr>
            </w:pPr>
            <w:r w:rsidRPr="006E144D">
              <w:rPr>
                <w:sz w:val="24"/>
                <w:szCs w:val="24"/>
              </w:rPr>
              <w:t>2.84</w:t>
            </w:r>
            <w:r w:rsidR="00A408A4" w:rsidRPr="00A408A4">
              <w:rPr>
                <w:sz w:val="24"/>
                <w:szCs w:val="24"/>
              </w:rPr>
              <w:t>x10</w:t>
            </w:r>
            <w:r w:rsidRPr="00970CC6">
              <w:rPr>
                <w:sz w:val="24"/>
                <w:szCs w:val="24"/>
                <w:vertAlign w:val="superscript"/>
              </w:rPr>
              <w:t>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60A018" w14:textId="098BBE04" w:rsidR="006E144D" w:rsidRPr="006E144D" w:rsidRDefault="006E144D" w:rsidP="006E144D">
            <w:pPr>
              <w:ind w:firstLineChars="0" w:firstLine="0"/>
              <w:jc w:val="center"/>
              <w:rPr>
                <w:sz w:val="24"/>
                <w:szCs w:val="24"/>
              </w:rPr>
            </w:pPr>
            <w:r w:rsidRPr="008E6345">
              <w:t>2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01CFD2D8" w14:textId="70173C48" w:rsidR="006E144D" w:rsidRPr="006E144D" w:rsidRDefault="006E144D" w:rsidP="00327BB3">
            <w:pPr>
              <w:ind w:firstLine="420"/>
              <w:jc w:val="center"/>
              <w:rPr>
                <w:sz w:val="24"/>
                <w:szCs w:val="24"/>
              </w:rPr>
            </w:pPr>
            <w:r w:rsidRPr="00B246F5">
              <w:t>197</w:t>
            </w:r>
          </w:p>
        </w:tc>
      </w:tr>
      <w:tr w:rsidR="006E144D" w:rsidRPr="006E144D" w14:paraId="673D826E" w14:textId="1CD868FC" w:rsidTr="00970CC6">
        <w:trPr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CEAC14" w14:textId="5F7AE9DB" w:rsidR="006E144D" w:rsidRPr="006E144D" w:rsidRDefault="006E144D" w:rsidP="006E144D">
            <w:pPr>
              <w:ind w:firstLineChars="0" w:firstLine="0"/>
              <w:rPr>
                <w:sz w:val="24"/>
                <w:szCs w:val="24"/>
              </w:rPr>
            </w:pPr>
            <w:r w:rsidRPr="006E144D">
              <w:rPr>
                <w:sz w:val="24"/>
                <w:szCs w:val="24"/>
              </w:rPr>
              <w:t>extrinsic apoptotic signaling pathwa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BAC563B" w14:textId="35691E8C" w:rsidR="006E144D" w:rsidRPr="006E144D" w:rsidRDefault="006E144D" w:rsidP="006E144D">
            <w:pPr>
              <w:ind w:firstLineChars="0" w:firstLine="0"/>
              <w:jc w:val="center"/>
              <w:rPr>
                <w:sz w:val="24"/>
                <w:szCs w:val="24"/>
              </w:rPr>
            </w:pPr>
            <w:r w:rsidRPr="006E144D">
              <w:rPr>
                <w:sz w:val="24"/>
                <w:szCs w:val="24"/>
              </w:rPr>
              <w:t>6.71</w:t>
            </w:r>
            <w:r w:rsidR="00A408A4" w:rsidRPr="00A408A4">
              <w:rPr>
                <w:sz w:val="24"/>
                <w:szCs w:val="24"/>
              </w:rPr>
              <w:t>x10</w:t>
            </w:r>
            <w:r w:rsidRPr="00970CC6">
              <w:rPr>
                <w:sz w:val="24"/>
                <w:szCs w:val="24"/>
                <w:vertAlign w:val="superscript"/>
              </w:rPr>
              <w:t>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74DC8A" w14:textId="5437270A" w:rsidR="006E144D" w:rsidRPr="006E144D" w:rsidRDefault="006E144D" w:rsidP="006E144D">
            <w:pPr>
              <w:ind w:firstLineChars="0" w:firstLine="0"/>
              <w:jc w:val="center"/>
              <w:rPr>
                <w:sz w:val="24"/>
                <w:szCs w:val="24"/>
              </w:rPr>
            </w:pPr>
            <w:r w:rsidRPr="008E6345">
              <w:t>1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35404E16" w14:textId="46707877" w:rsidR="006E144D" w:rsidRPr="006E144D" w:rsidRDefault="006E144D" w:rsidP="00327BB3">
            <w:pPr>
              <w:ind w:firstLine="420"/>
              <w:jc w:val="center"/>
              <w:rPr>
                <w:sz w:val="24"/>
                <w:szCs w:val="24"/>
              </w:rPr>
            </w:pPr>
            <w:r w:rsidRPr="00B246F5">
              <w:t>146</w:t>
            </w:r>
          </w:p>
        </w:tc>
      </w:tr>
      <w:tr w:rsidR="006E144D" w:rsidRPr="006E144D" w14:paraId="760B8A32" w14:textId="7F0077DB" w:rsidTr="00970CC6">
        <w:trPr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C1B02B" w14:textId="512D6D1C" w:rsidR="006E144D" w:rsidRPr="006E144D" w:rsidRDefault="006E144D" w:rsidP="006E144D">
            <w:pPr>
              <w:ind w:firstLineChars="0" w:firstLine="0"/>
              <w:rPr>
                <w:sz w:val="24"/>
                <w:szCs w:val="24"/>
              </w:rPr>
            </w:pPr>
            <w:r w:rsidRPr="006E144D">
              <w:rPr>
                <w:sz w:val="24"/>
                <w:szCs w:val="24"/>
              </w:rPr>
              <w:t>regulation of extrinsic apoptotic signaling pathwa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A904547" w14:textId="1CC5BF92" w:rsidR="006E144D" w:rsidRPr="006E144D" w:rsidRDefault="006E144D" w:rsidP="006E144D">
            <w:pPr>
              <w:ind w:firstLineChars="0" w:firstLine="0"/>
              <w:jc w:val="center"/>
              <w:rPr>
                <w:sz w:val="24"/>
                <w:szCs w:val="24"/>
              </w:rPr>
            </w:pPr>
            <w:r w:rsidRPr="006E144D">
              <w:rPr>
                <w:sz w:val="24"/>
                <w:szCs w:val="24"/>
              </w:rPr>
              <w:t>6.94</w:t>
            </w:r>
            <w:r w:rsidR="00A408A4" w:rsidRPr="00A408A4">
              <w:rPr>
                <w:sz w:val="24"/>
                <w:szCs w:val="24"/>
              </w:rPr>
              <w:t>x10</w:t>
            </w:r>
            <w:r w:rsidRPr="00970CC6">
              <w:rPr>
                <w:sz w:val="24"/>
                <w:szCs w:val="24"/>
                <w:vertAlign w:val="superscript"/>
              </w:rPr>
              <w:t>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BE7E9A" w14:textId="7F2598D3" w:rsidR="006E144D" w:rsidRPr="006E144D" w:rsidRDefault="006E144D" w:rsidP="006E144D">
            <w:pPr>
              <w:ind w:firstLineChars="0" w:firstLine="0"/>
              <w:jc w:val="center"/>
              <w:rPr>
                <w:sz w:val="24"/>
                <w:szCs w:val="24"/>
              </w:rPr>
            </w:pPr>
            <w:r w:rsidRPr="008E6345">
              <w:t>1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500312E8" w14:textId="63CA383B" w:rsidR="006E144D" w:rsidRPr="006E144D" w:rsidRDefault="006E144D" w:rsidP="00327BB3">
            <w:pPr>
              <w:ind w:firstLine="420"/>
              <w:jc w:val="center"/>
              <w:rPr>
                <w:sz w:val="24"/>
                <w:szCs w:val="24"/>
              </w:rPr>
            </w:pPr>
            <w:r w:rsidRPr="00B246F5">
              <w:t>111</w:t>
            </w:r>
          </w:p>
        </w:tc>
      </w:tr>
      <w:tr w:rsidR="006E144D" w:rsidRPr="006E144D" w14:paraId="7A6B74E4" w14:textId="20F91BFC" w:rsidTr="00970CC6">
        <w:trPr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C19F78" w14:textId="13663C07" w:rsidR="006E144D" w:rsidRPr="006E144D" w:rsidRDefault="006E144D" w:rsidP="006E144D">
            <w:pPr>
              <w:ind w:firstLineChars="0" w:firstLine="0"/>
              <w:rPr>
                <w:sz w:val="24"/>
                <w:szCs w:val="24"/>
              </w:rPr>
            </w:pPr>
            <w:r w:rsidRPr="006E144D">
              <w:rPr>
                <w:sz w:val="24"/>
                <w:szCs w:val="24"/>
              </w:rPr>
              <w:t>response to reactive oxygen speci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60F8973" w14:textId="69530E4A" w:rsidR="006E144D" w:rsidRPr="006E144D" w:rsidRDefault="006E144D" w:rsidP="006E144D">
            <w:pPr>
              <w:ind w:firstLineChars="0" w:firstLine="0"/>
              <w:jc w:val="center"/>
              <w:rPr>
                <w:sz w:val="24"/>
                <w:szCs w:val="24"/>
              </w:rPr>
            </w:pPr>
            <w:r w:rsidRPr="006E144D">
              <w:rPr>
                <w:sz w:val="24"/>
                <w:szCs w:val="24"/>
              </w:rPr>
              <w:t>1.57</w:t>
            </w:r>
            <w:r w:rsidR="00A408A4" w:rsidRPr="00A408A4">
              <w:rPr>
                <w:sz w:val="24"/>
                <w:szCs w:val="24"/>
              </w:rPr>
              <w:t>x10</w:t>
            </w:r>
            <w:r w:rsidRPr="00970CC6">
              <w:rPr>
                <w:sz w:val="24"/>
                <w:szCs w:val="24"/>
                <w:vertAlign w:val="superscript"/>
              </w:rPr>
              <w:t>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18C5DD" w14:textId="1928AF00" w:rsidR="006E144D" w:rsidRPr="006E144D" w:rsidRDefault="006E144D" w:rsidP="006E144D">
            <w:pPr>
              <w:ind w:firstLineChars="0" w:firstLine="0"/>
              <w:jc w:val="center"/>
              <w:rPr>
                <w:sz w:val="24"/>
                <w:szCs w:val="24"/>
              </w:rPr>
            </w:pPr>
            <w:r w:rsidRPr="008E6345">
              <w:t>1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0FB353E3" w14:textId="5FDC28D1" w:rsidR="006E144D" w:rsidRPr="006E144D" w:rsidRDefault="006E144D" w:rsidP="00327BB3">
            <w:pPr>
              <w:ind w:firstLine="420"/>
              <w:jc w:val="center"/>
              <w:rPr>
                <w:sz w:val="24"/>
                <w:szCs w:val="24"/>
              </w:rPr>
            </w:pPr>
            <w:r w:rsidRPr="00B246F5">
              <w:t>118</w:t>
            </w:r>
          </w:p>
        </w:tc>
      </w:tr>
      <w:tr w:rsidR="006E144D" w:rsidRPr="006E144D" w14:paraId="0CA7FC59" w14:textId="6DA5EDEC" w:rsidTr="00970CC6">
        <w:trPr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704538" w14:textId="76A12502" w:rsidR="006E144D" w:rsidRPr="006E144D" w:rsidRDefault="006E144D" w:rsidP="006E144D">
            <w:pPr>
              <w:ind w:firstLineChars="0" w:firstLine="0"/>
              <w:rPr>
                <w:sz w:val="24"/>
                <w:szCs w:val="24"/>
              </w:rPr>
            </w:pPr>
            <w:r w:rsidRPr="006E144D">
              <w:rPr>
                <w:sz w:val="24"/>
                <w:szCs w:val="24"/>
              </w:rPr>
              <w:t>regulation of MAP kinase activit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91C2884" w14:textId="32582D50" w:rsidR="006E144D" w:rsidRPr="006E144D" w:rsidRDefault="006E144D" w:rsidP="006E144D">
            <w:pPr>
              <w:ind w:firstLineChars="0" w:firstLine="0"/>
              <w:jc w:val="center"/>
              <w:rPr>
                <w:sz w:val="24"/>
                <w:szCs w:val="24"/>
              </w:rPr>
            </w:pPr>
            <w:r w:rsidRPr="006E144D">
              <w:rPr>
                <w:sz w:val="24"/>
                <w:szCs w:val="24"/>
              </w:rPr>
              <w:t>2.20</w:t>
            </w:r>
            <w:r w:rsidR="00A408A4" w:rsidRPr="00A408A4">
              <w:rPr>
                <w:sz w:val="24"/>
                <w:szCs w:val="24"/>
              </w:rPr>
              <w:t>x10</w:t>
            </w:r>
            <w:r w:rsidRPr="00970CC6">
              <w:rPr>
                <w:sz w:val="24"/>
                <w:szCs w:val="24"/>
                <w:vertAlign w:val="superscript"/>
              </w:rPr>
              <w:t>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4B527A" w14:textId="2B89B278" w:rsidR="006E144D" w:rsidRPr="006E144D" w:rsidRDefault="006E144D" w:rsidP="006E144D">
            <w:pPr>
              <w:ind w:firstLineChars="0" w:firstLine="0"/>
              <w:jc w:val="center"/>
              <w:rPr>
                <w:sz w:val="24"/>
                <w:szCs w:val="24"/>
              </w:rPr>
            </w:pPr>
            <w:r w:rsidRPr="008E6345">
              <w:t>2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11A57B5C" w14:textId="1C16BDA8" w:rsidR="006E144D" w:rsidRPr="006E144D" w:rsidRDefault="006E144D" w:rsidP="00327BB3">
            <w:pPr>
              <w:ind w:firstLine="420"/>
              <w:jc w:val="center"/>
              <w:rPr>
                <w:sz w:val="24"/>
                <w:szCs w:val="24"/>
              </w:rPr>
            </w:pPr>
            <w:r w:rsidRPr="00B246F5">
              <w:t>250</w:t>
            </w:r>
          </w:p>
        </w:tc>
      </w:tr>
      <w:tr w:rsidR="006E144D" w:rsidRPr="006E144D" w14:paraId="0EC652E0" w14:textId="147A3F62" w:rsidTr="00970CC6">
        <w:trPr>
          <w:trHeight w:val="60"/>
          <w:jc w:val="center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8896A2" w14:textId="1C7DEF51" w:rsidR="006E144D" w:rsidRPr="006E144D" w:rsidRDefault="006E144D" w:rsidP="006E144D">
            <w:pPr>
              <w:ind w:firstLineChars="0" w:firstLine="0"/>
              <w:rPr>
                <w:sz w:val="24"/>
                <w:szCs w:val="24"/>
              </w:rPr>
            </w:pPr>
            <w:r w:rsidRPr="006E144D">
              <w:rPr>
                <w:sz w:val="24"/>
                <w:szCs w:val="24"/>
              </w:rPr>
              <w:t>epithelial cell proliferat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079673" w14:textId="7BCF1646" w:rsidR="006E144D" w:rsidRPr="006E144D" w:rsidRDefault="006E144D" w:rsidP="006E144D">
            <w:pPr>
              <w:ind w:firstLineChars="0" w:firstLine="0"/>
              <w:jc w:val="center"/>
              <w:rPr>
                <w:sz w:val="24"/>
                <w:szCs w:val="24"/>
              </w:rPr>
            </w:pPr>
            <w:r w:rsidRPr="006E144D">
              <w:rPr>
                <w:sz w:val="24"/>
                <w:szCs w:val="24"/>
              </w:rPr>
              <w:t>6.55</w:t>
            </w:r>
            <w:r w:rsidR="00A408A4" w:rsidRPr="00A408A4">
              <w:rPr>
                <w:sz w:val="24"/>
                <w:szCs w:val="24"/>
              </w:rPr>
              <w:t>x10</w:t>
            </w:r>
            <w:r w:rsidRPr="00970CC6">
              <w:rPr>
                <w:sz w:val="24"/>
                <w:szCs w:val="24"/>
                <w:vertAlign w:val="superscript"/>
              </w:rPr>
              <w:t>-0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238C33" w14:textId="2CAC8B8F" w:rsidR="006E144D" w:rsidRPr="006E144D" w:rsidRDefault="006E144D" w:rsidP="006E144D">
            <w:pPr>
              <w:ind w:firstLineChars="0" w:firstLine="0"/>
              <w:jc w:val="center"/>
              <w:rPr>
                <w:sz w:val="24"/>
                <w:szCs w:val="24"/>
              </w:rPr>
            </w:pPr>
            <w:r w:rsidRPr="008E6345">
              <w:t>22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DE469A" w14:textId="2F76A6CE" w:rsidR="006E144D" w:rsidRPr="006E144D" w:rsidRDefault="006E144D" w:rsidP="00327BB3">
            <w:pPr>
              <w:ind w:firstLine="420"/>
              <w:jc w:val="center"/>
              <w:rPr>
                <w:sz w:val="24"/>
                <w:szCs w:val="24"/>
              </w:rPr>
            </w:pPr>
            <w:r w:rsidRPr="00B246F5">
              <w:t>266</w:t>
            </w:r>
          </w:p>
        </w:tc>
      </w:tr>
    </w:tbl>
    <w:p w14:paraId="0253D6DD" w14:textId="77777777" w:rsidR="00313A98" w:rsidRDefault="00313A98" w:rsidP="0099192E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A065C0B" w14:textId="77777777" w:rsidR="00313A98" w:rsidRDefault="00313A98" w:rsidP="0099192E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313A98" w:rsidSect="00BC5B5B">
          <w:pgSz w:w="12240" w:h="15840"/>
          <w:pgMar w:top="1418" w:right="1418" w:bottom="1418" w:left="1418" w:header="720" w:footer="720" w:gutter="0"/>
          <w:cols w:space="720"/>
          <w:docGrid w:linePitch="360"/>
        </w:sectPr>
      </w:pPr>
    </w:p>
    <w:p w14:paraId="662AFBAF" w14:textId="77777777" w:rsidR="00313A98" w:rsidRDefault="00313A98" w:rsidP="0099192E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C31BBA6" w14:textId="0AE3C313" w:rsidR="0099192E" w:rsidRPr="00C57163" w:rsidRDefault="0099192E" w:rsidP="0099192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7163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313A98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C5716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57163">
        <w:rPr>
          <w:rFonts w:ascii="Times New Roman" w:hAnsi="Times New Roman" w:cs="Times New Roman"/>
          <w:sz w:val="24"/>
          <w:szCs w:val="24"/>
        </w:rPr>
        <w:t xml:space="preserve"> </w:t>
      </w:r>
      <w:r w:rsidR="00D615B4">
        <w:rPr>
          <w:rFonts w:ascii="Times New Roman" w:hAnsi="Times New Roman" w:cs="Times New Roman"/>
          <w:sz w:val="24"/>
          <w:szCs w:val="24"/>
        </w:rPr>
        <w:t>P</w:t>
      </w:r>
      <w:r w:rsidRPr="00C57163">
        <w:rPr>
          <w:rFonts w:ascii="Times New Roman" w:hAnsi="Times New Roman" w:cs="Times New Roman"/>
          <w:sz w:val="24"/>
          <w:szCs w:val="24"/>
        </w:rPr>
        <w:t xml:space="preserve">athway enrichment analysis of </w:t>
      </w:r>
      <w:r w:rsidR="00515A34">
        <w:rPr>
          <w:rFonts w:ascii="Times New Roman" w:hAnsi="Times New Roman" w:cs="Times New Roman"/>
          <w:sz w:val="24"/>
          <w:szCs w:val="24"/>
        </w:rPr>
        <w:t>294</w:t>
      </w:r>
      <w:r w:rsidRPr="00C57163">
        <w:rPr>
          <w:rFonts w:ascii="Times New Roman" w:hAnsi="Times New Roman" w:cs="Times New Roman"/>
          <w:sz w:val="24"/>
          <w:szCs w:val="24"/>
        </w:rPr>
        <w:t xml:space="preserve"> potential targets </w:t>
      </w:r>
      <w:r w:rsidRPr="00C57163">
        <w:rPr>
          <w:rFonts w:ascii="Times New Roman" w:hAnsi="Times New Roman" w:cs="Times New Roman"/>
          <w:bCs/>
          <w:sz w:val="24"/>
          <w:szCs w:val="24"/>
        </w:rPr>
        <w:t>(</w:t>
      </w:r>
      <w:hyperlink r:id="rId12" w:history="1">
        <w:r w:rsidRPr="00C57163">
          <w:rPr>
            <w:rStyle w:val="Kpr"/>
            <w:rFonts w:ascii="Times New Roman" w:hAnsi="Times New Roman" w:cs="Times New Roman"/>
            <w:bCs/>
            <w:sz w:val="24"/>
            <w:szCs w:val="24"/>
          </w:rPr>
          <w:t>DAVID</w:t>
        </w:r>
      </w:hyperlink>
      <w:r w:rsidRPr="00C57163">
        <w:rPr>
          <w:rFonts w:ascii="Times New Roman" w:hAnsi="Times New Roman" w:cs="Times New Roman"/>
          <w:bCs/>
          <w:sz w:val="24"/>
          <w:szCs w:val="24"/>
        </w:rPr>
        <w:t>).</w:t>
      </w:r>
    </w:p>
    <w:tbl>
      <w:tblPr>
        <w:tblStyle w:val="7"/>
        <w:tblW w:w="9220" w:type="dxa"/>
        <w:jc w:val="center"/>
        <w:tblInd w:w="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30"/>
        <w:gridCol w:w="1134"/>
        <w:gridCol w:w="856"/>
      </w:tblGrid>
      <w:tr w:rsidR="0099192E" w:rsidRPr="00C57163" w14:paraId="6E478C6B" w14:textId="77777777" w:rsidTr="0099192E">
        <w:trPr>
          <w:jc w:val="center"/>
        </w:trPr>
        <w:tc>
          <w:tcPr>
            <w:tcW w:w="723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F8C4F0" w14:textId="38F43BB0" w:rsidR="0099192E" w:rsidRPr="00C57163" w:rsidRDefault="00302136">
            <w:pPr>
              <w:ind w:firstLineChars="0" w:firstLine="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REACTOME</w:t>
            </w:r>
            <w:r w:rsidR="0099192E" w:rsidRPr="00C57163">
              <w:rPr>
                <w:b/>
                <w:bCs/>
                <w:sz w:val="24"/>
                <w:szCs w:val="24"/>
              </w:rPr>
              <w:t xml:space="preserve"> term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A83222" w14:textId="16C959EA" w:rsidR="0099192E" w:rsidRPr="00C57163" w:rsidRDefault="009579C7">
            <w:pPr>
              <w:ind w:firstLineChars="0" w:firstLine="0"/>
              <w:jc w:val="center"/>
              <w:rPr>
                <w:b/>
                <w:bCs/>
                <w:sz w:val="24"/>
                <w:szCs w:val="24"/>
              </w:rPr>
            </w:pPr>
            <w:r w:rsidRPr="009579C7">
              <w:rPr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8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982170" w14:textId="77777777" w:rsidR="0099192E" w:rsidRPr="00C57163" w:rsidRDefault="0099192E">
            <w:pPr>
              <w:ind w:firstLineChars="0" w:firstLine="0"/>
              <w:jc w:val="center"/>
              <w:rPr>
                <w:b/>
                <w:bCs/>
                <w:sz w:val="24"/>
                <w:szCs w:val="24"/>
              </w:rPr>
            </w:pPr>
            <w:r w:rsidRPr="00C57163">
              <w:rPr>
                <w:b/>
                <w:bCs/>
                <w:sz w:val="24"/>
                <w:szCs w:val="24"/>
              </w:rPr>
              <w:t>Gene count</w:t>
            </w:r>
          </w:p>
        </w:tc>
      </w:tr>
      <w:tr w:rsidR="009579C7" w:rsidRPr="00C57163" w14:paraId="2A6CBFB6" w14:textId="77777777" w:rsidTr="0099192E">
        <w:trPr>
          <w:jc w:val="center"/>
        </w:trPr>
        <w:tc>
          <w:tcPr>
            <w:tcW w:w="72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9E2D0B1" w14:textId="5E7C3515" w:rsidR="009579C7" w:rsidRPr="00C57163" w:rsidRDefault="009579C7" w:rsidP="009579C7">
            <w:pPr>
              <w:ind w:firstLineChars="0" w:firstLine="0"/>
              <w:rPr>
                <w:sz w:val="24"/>
                <w:szCs w:val="24"/>
              </w:rPr>
            </w:pPr>
            <w:r w:rsidRPr="00C001B2">
              <w:t>Transmission across Chemical Synaps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6CFED4" w14:textId="69DE0196" w:rsidR="009579C7" w:rsidRPr="00C57163" w:rsidRDefault="009579C7" w:rsidP="009579C7">
            <w:pPr>
              <w:ind w:firstLineChars="0" w:firstLine="0"/>
              <w:jc w:val="center"/>
              <w:rPr>
                <w:sz w:val="24"/>
                <w:szCs w:val="24"/>
              </w:rPr>
            </w:pPr>
            <w:r w:rsidRPr="002468EF">
              <w:t>2.20</w:t>
            </w:r>
            <w:r w:rsidR="00A408A4" w:rsidRPr="00A408A4">
              <w:t>x10</w:t>
            </w:r>
            <w:r w:rsidRPr="00A408A4">
              <w:rPr>
                <w:vertAlign w:val="superscript"/>
              </w:rPr>
              <w:t>-15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78CD66" w14:textId="3824D3F1" w:rsidR="009579C7" w:rsidRPr="00C57163" w:rsidRDefault="009579C7" w:rsidP="009579C7">
            <w:pPr>
              <w:ind w:firstLineChars="0" w:firstLine="0"/>
              <w:jc w:val="center"/>
              <w:rPr>
                <w:sz w:val="24"/>
                <w:szCs w:val="24"/>
              </w:rPr>
            </w:pPr>
            <w:r w:rsidRPr="00980C71">
              <w:t>35</w:t>
            </w:r>
          </w:p>
        </w:tc>
      </w:tr>
      <w:tr w:rsidR="009579C7" w:rsidRPr="00C57163" w14:paraId="40772A3D" w14:textId="77777777" w:rsidTr="0099192E">
        <w:trPr>
          <w:jc w:val="center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03741F" w14:textId="40014FA6" w:rsidR="009579C7" w:rsidRPr="00C57163" w:rsidRDefault="009579C7" w:rsidP="009579C7">
            <w:pPr>
              <w:ind w:firstLineChars="0" w:firstLine="0"/>
              <w:rPr>
                <w:sz w:val="24"/>
                <w:szCs w:val="24"/>
              </w:rPr>
            </w:pPr>
            <w:r w:rsidRPr="00C001B2">
              <w:t>Neuronal Syste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8A9C49" w14:textId="04EFCE68" w:rsidR="009579C7" w:rsidRPr="00C57163" w:rsidRDefault="009579C7" w:rsidP="009579C7">
            <w:pPr>
              <w:ind w:firstLineChars="0" w:firstLine="0"/>
              <w:jc w:val="center"/>
              <w:rPr>
                <w:sz w:val="24"/>
                <w:szCs w:val="24"/>
              </w:rPr>
            </w:pPr>
            <w:r w:rsidRPr="002468EF">
              <w:t>4.00</w:t>
            </w:r>
            <w:r w:rsidR="00A408A4" w:rsidRPr="00A408A4">
              <w:t>x10</w:t>
            </w:r>
            <w:r w:rsidRPr="00A408A4">
              <w:rPr>
                <w:vertAlign w:val="superscript"/>
              </w:rPr>
              <w:t>-1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549A59E3" w14:textId="6E7D3F52" w:rsidR="009579C7" w:rsidRPr="00C57163" w:rsidRDefault="009579C7" w:rsidP="009579C7">
            <w:pPr>
              <w:ind w:firstLineChars="0" w:firstLine="0"/>
              <w:jc w:val="center"/>
              <w:rPr>
                <w:sz w:val="24"/>
                <w:szCs w:val="24"/>
              </w:rPr>
            </w:pPr>
            <w:r w:rsidRPr="00980C71">
              <w:t>41</w:t>
            </w:r>
          </w:p>
        </w:tc>
      </w:tr>
      <w:tr w:rsidR="009579C7" w:rsidRPr="00C57163" w14:paraId="7603C7BA" w14:textId="77777777" w:rsidTr="0099192E">
        <w:trPr>
          <w:jc w:val="center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9C38A8" w14:textId="3CF8FC61" w:rsidR="009579C7" w:rsidRPr="00C57163" w:rsidRDefault="009579C7" w:rsidP="009579C7">
            <w:pPr>
              <w:ind w:firstLineChars="0" w:firstLine="0"/>
              <w:rPr>
                <w:sz w:val="24"/>
                <w:szCs w:val="24"/>
              </w:rPr>
            </w:pPr>
            <w:r w:rsidRPr="00C001B2">
              <w:t>Post NMDA receptor activation eve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365E59" w14:textId="7ECE295E" w:rsidR="009579C7" w:rsidRPr="00C57163" w:rsidRDefault="009579C7" w:rsidP="009579C7">
            <w:pPr>
              <w:ind w:firstLineChars="0" w:firstLine="0"/>
              <w:jc w:val="center"/>
              <w:rPr>
                <w:sz w:val="24"/>
                <w:szCs w:val="24"/>
              </w:rPr>
            </w:pPr>
            <w:r w:rsidRPr="002468EF">
              <w:t>6.70</w:t>
            </w:r>
            <w:r w:rsidR="00A408A4" w:rsidRPr="00A408A4">
              <w:t>x10</w:t>
            </w:r>
            <w:r w:rsidRPr="00A408A4">
              <w:rPr>
                <w:vertAlign w:val="superscript"/>
              </w:rPr>
              <w:t>-1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1ACE4397" w14:textId="6CEF5F92" w:rsidR="009579C7" w:rsidRPr="00C57163" w:rsidRDefault="009579C7" w:rsidP="009579C7">
            <w:pPr>
              <w:ind w:firstLineChars="0" w:firstLine="0"/>
              <w:jc w:val="center"/>
              <w:rPr>
                <w:sz w:val="24"/>
                <w:szCs w:val="24"/>
              </w:rPr>
            </w:pPr>
            <w:r w:rsidRPr="00980C71">
              <w:t>17</w:t>
            </w:r>
          </w:p>
        </w:tc>
      </w:tr>
      <w:tr w:rsidR="009579C7" w:rsidRPr="00C57163" w14:paraId="3EC7A4D5" w14:textId="77777777" w:rsidTr="0099192E">
        <w:trPr>
          <w:jc w:val="center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121C8A" w14:textId="38029DAD" w:rsidR="009579C7" w:rsidRPr="00C57163" w:rsidRDefault="009579C7" w:rsidP="009579C7">
            <w:pPr>
              <w:ind w:firstLineChars="0" w:firstLine="0"/>
              <w:rPr>
                <w:sz w:val="24"/>
                <w:szCs w:val="24"/>
              </w:rPr>
            </w:pPr>
            <w:r w:rsidRPr="00C001B2">
              <w:t>Activation of NMDA receptors and postsynaptic eve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DD983F" w14:textId="46160730" w:rsidR="009579C7" w:rsidRPr="00C57163" w:rsidRDefault="009579C7" w:rsidP="009579C7">
            <w:pPr>
              <w:ind w:firstLineChars="0" w:firstLine="0"/>
              <w:jc w:val="center"/>
              <w:rPr>
                <w:sz w:val="24"/>
                <w:szCs w:val="24"/>
              </w:rPr>
            </w:pPr>
            <w:r w:rsidRPr="002468EF">
              <w:t>7.60</w:t>
            </w:r>
            <w:r w:rsidR="00A408A4" w:rsidRPr="00A408A4">
              <w:t>x10</w:t>
            </w:r>
            <w:r w:rsidRPr="00A408A4">
              <w:rPr>
                <w:vertAlign w:val="superscript"/>
              </w:rPr>
              <w:t>-1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172698FB" w14:textId="4320342B" w:rsidR="009579C7" w:rsidRPr="00C57163" w:rsidRDefault="009579C7" w:rsidP="009579C7">
            <w:pPr>
              <w:ind w:firstLineChars="0" w:firstLine="0"/>
              <w:jc w:val="center"/>
              <w:rPr>
                <w:sz w:val="24"/>
                <w:szCs w:val="24"/>
              </w:rPr>
            </w:pPr>
            <w:r w:rsidRPr="00980C71">
              <w:t>18</w:t>
            </w:r>
          </w:p>
        </w:tc>
      </w:tr>
      <w:tr w:rsidR="009579C7" w:rsidRPr="00C57163" w14:paraId="2713326A" w14:textId="77777777" w:rsidTr="0099192E">
        <w:trPr>
          <w:jc w:val="center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0B5C71" w14:textId="40F12EA4" w:rsidR="009579C7" w:rsidRPr="00C57163" w:rsidRDefault="009579C7" w:rsidP="009579C7">
            <w:pPr>
              <w:ind w:firstLineChars="0" w:firstLine="0"/>
              <w:rPr>
                <w:sz w:val="24"/>
                <w:szCs w:val="24"/>
              </w:rPr>
            </w:pPr>
            <w:r w:rsidRPr="00C001B2">
              <w:t>Neurotransmitter receptors and postsynaptic signal transmis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E62575" w14:textId="561EA902" w:rsidR="009579C7" w:rsidRPr="00C57163" w:rsidRDefault="009579C7" w:rsidP="009579C7">
            <w:pPr>
              <w:ind w:firstLineChars="0" w:firstLine="0"/>
              <w:jc w:val="center"/>
              <w:rPr>
                <w:sz w:val="24"/>
                <w:szCs w:val="24"/>
              </w:rPr>
            </w:pPr>
            <w:r w:rsidRPr="002468EF">
              <w:t>1.70</w:t>
            </w:r>
            <w:r w:rsidR="00A408A4" w:rsidRPr="00A408A4">
              <w:t>x10</w:t>
            </w:r>
            <w:r w:rsidRPr="00A408A4">
              <w:rPr>
                <w:vertAlign w:val="superscript"/>
              </w:rPr>
              <w:t>-1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5A37BB24" w14:textId="158DAC6E" w:rsidR="009579C7" w:rsidRPr="00C57163" w:rsidRDefault="009579C7" w:rsidP="009579C7">
            <w:pPr>
              <w:ind w:firstLineChars="0" w:firstLine="0"/>
              <w:jc w:val="center"/>
              <w:rPr>
                <w:sz w:val="24"/>
                <w:szCs w:val="24"/>
              </w:rPr>
            </w:pPr>
            <w:r w:rsidRPr="00980C71">
              <w:t>25</w:t>
            </w:r>
          </w:p>
        </w:tc>
      </w:tr>
      <w:tr w:rsidR="009579C7" w:rsidRPr="00C57163" w14:paraId="0708D2B2" w14:textId="77777777" w:rsidTr="0099192E">
        <w:trPr>
          <w:jc w:val="center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81DA49" w14:textId="63A3F823" w:rsidR="009579C7" w:rsidRPr="00C57163" w:rsidRDefault="009579C7" w:rsidP="009579C7">
            <w:pPr>
              <w:ind w:firstLineChars="0" w:firstLine="0"/>
              <w:rPr>
                <w:sz w:val="24"/>
                <w:szCs w:val="24"/>
              </w:rPr>
            </w:pPr>
            <w:r w:rsidRPr="00C001B2">
              <w:t>Cellular responses to stimu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9FEAD3" w14:textId="71469321" w:rsidR="009579C7" w:rsidRPr="00C57163" w:rsidRDefault="009579C7" w:rsidP="009579C7">
            <w:pPr>
              <w:ind w:firstLineChars="0" w:firstLine="0"/>
              <w:jc w:val="center"/>
              <w:rPr>
                <w:sz w:val="24"/>
                <w:szCs w:val="24"/>
              </w:rPr>
            </w:pPr>
            <w:r w:rsidRPr="002468EF">
              <w:t>8.50</w:t>
            </w:r>
            <w:r w:rsidR="00A408A4" w:rsidRPr="00A408A4">
              <w:t>x10</w:t>
            </w:r>
            <w:r w:rsidRPr="00A408A4">
              <w:rPr>
                <w:vertAlign w:val="superscript"/>
              </w:rPr>
              <w:t>-0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3800855B" w14:textId="225F940F" w:rsidR="009579C7" w:rsidRPr="00C57163" w:rsidRDefault="009579C7" w:rsidP="009579C7">
            <w:pPr>
              <w:ind w:firstLineChars="0" w:firstLine="0"/>
              <w:jc w:val="center"/>
              <w:rPr>
                <w:sz w:val="24"/>
                <w:szCs w:val="24"/>
              </w:rPr>
            </w:pPr>
            <w:r w:rsidRPr="00980C71">
              <w:t>52</w:t>
            </w:r>
          </w:p>
        </w:tc>
      </w:tr>
      <w:tr w:rsidR="009579C7" w:rsidRPr="00C57163" w14:paraId="5154A8F5" w14:textId="77777777" w:rsidTr="0099192E">
        <w:trPr>
          <w:jc w:val="center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87B9F2" w14:textId="74CC6A37" w:rsidR="009579C7" w:rsidRPr="00C57163" w:rsidRDefault="009579C7" w:rsidP="009579C7">
            <w:pPr>
              <w:ind w:firstLineChars="0" w:firstLine="0"/>
              <w:rPr>
                <w:sz w:val="24"/>
                <w:szCs w:val="24"/>
              </w:rPr>
            </w:pPr>
            <w:r w:rsidRPr="00C001B2">
              <w:t>Cytokine Signaling in Immune syste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F57D77" w14:textId="3B875E49" w:rsidR="009579C7" w:rsidRPr="00C57163" w:rsidRDefault="009579C7" w:rsidP="009579C7">
            <w:pPr>
              <w:ind w:firstLineChars="0" w:firstLine="0"/>
              <w:jc w:val="center"/>
              <w:rPr>
                <w:sz w:val="24"/>
                <w:szCs w:val="24"/>
              </w:rPr>
            </w:pPr>
            <w:r w:rsidRPr="002468EF">
              <w:t>1.30</w:t>
            </w:r>
            <w:r w:rsidR="00A408A4" w:rsidRPr="00A408A4">
              <w:t>x10</w:t>
            </w:r>
            <w:r w:rsidRPr="00A408A4">
              <w:rPr>
                <w:vertAlign w:val="superscript"/>
              </w:rPr>
              <w:t>-0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29DAFE25" w14:textId="2437CCF9" w:rsidR="009579C7" w:rsidRPr="00C57163" w:rsidRDefault="009579C7" w:rsidP="009579C7">
            <w:pPr>
              <w:ind w:firstLineChars="0" w:firstLine="0"/>
              <w:jc w:val="center"/>
              <w:rPr>
                <w:sz w:val="24"/>
                <w:szCs w:val="24"/>
              </w:rPr>
            </w:pPr>
            <w:r w:rsidRPr="00980C71">
              <w:t>47</w:t>
            </w:r>
          </w:p>
        </w:tc>
      </w:tr>
      <w:tr w:rsidR="009579C7" w:rsidRPr="00C57163" w14:paraId="16E4080B" w14:textId="77777777" w:rsidTr="0099192E">
        <w:trPr>
          <w:jc w:val="center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E29ED7" w14:textId="4EF14F1D" w:rsidR="009579C7" w:rsidRPr="00C57163" w:rsidRDefault="009579C7" w:rsidP="009579C7">
            <w:pPr>
              <w:ind w:firstLineChars="0" w:firstLine="0"/>
              <w:rPr>
                <w:sz w:val="24"/>
                <w:szCs w:val="24"/>
              </w:rPr>
            </w:pPr>
            <w:r w:rsidRPr="00C001B2">
              <w:t>KEAP1-NFE2L2 pathw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F45DCC" w14:textId="5338F5C1" w:rsidR="009579C7" w:rsidRPr="00C57163" w:rsidRDefault="009579C7" w:rsidP="009579C7">
            <w:pPr>
              <w:ind w:firstLineChars="0" w:firstLine="0"/>
              <w:jc w:val="center"/>
              <w:rPr>
                <w:sz w:val="24"/>
                <w:szCs w:val="24"/>
              </w:rPr>
            </w:pPr>
            <w:r w:rsidRPr="002468EF">
              <w:t>1.30</w:t>
            </w:r>
            <w:r w:rsidR="00A408A4" w:rsidRPr="00A408A4">
              <w:t>x10</w:t>
            </w:r>
            <w:r w:rsidRPr="00A408A4">
              <w:rPr>
                <w:vertAlign w:val="superscript"/>
              </w:rPr>
              <w:t>-0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38BF1DB9" w14:textId="4299F30F" w:rsidR="009579C7" w:rsidRPr="00C57163" w:rsidRDefault="009579C7" w:rsidP="009579C7">
            <w:pPr>
              <w:ind w:firstLineChars="0" w:firstLine="0"/>
              <w:jc w:val="center"/>
              <w:rPr>
                <w:sz w:val="24"/>
                <w:szCs w:val="24"/>
              </w:rPr>
            </w:pPr>
            <w:r w:rsidRPr="00980C71">
              <w:t>17</w:t>
            </w:r>
          </w:p>
        </w:tc>
      </w:tr>
      <w:tr w:rsidR="009579C7" w:rsidRPr="00C57163" w14:paraId="559768F9" w14:textId="77777777" w:rsidTr="0099192E">
        <w:trPr>
          <w:jc w:val="center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154C90" w14:textId="105153E8" w:rsidR="009579C7" w:rsidRPr="00C57163" w:rsidRDefault="009579C7" w:rsidP="009579C7">
            <w:pPr>
              <w:ind w:firstLineChars="0" w:firstLine="0"/>
              <w:rPr>
                <w:sz w:val="24"/>
                <w:szCs w:val="24"/>
              </w:rPr>
            </w:pPr>
            <w:r w:rsidRPr="00C001B2">
              <w:t>Cellular responses to str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26FD7D" w14:textId="4B38C1C8" w:rsidR="009579C7" w:rsidRPr="00C57163" w:rsidRDefault="009579C7" w:rsidP="009579C7">
            <w:pPr>
              <w:ind w:firstLineChars="0" w:firstLine="0"/>
              <w:jc w:val="center"/>
              <w:rPr>
                <w:sz w:val="24"/>
                <w:szCs w:val="24"/>
              </w:rPr>
            </w:pPr>
            <w:r w:rsidRPr="002468EF">
              <w:t>3.10</w:t>
            </w:r>
            <w:r w:rsidR="00A408A4" w:rsidRPr="00A408A4">
              <w:t>x10</w:t>
            </w:r>
            <w:r w:rsidRPr="00A408A4">
              <w:rPr>
                <w:vertAlign w:val="superscript"/>
              </w:rPr>
              <w:t>-0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3BD781B2" w14:textId="6E1AC258" w:rsidR="009579C7" w:rsidRPr="00C57163" w:rsidRDefault="009579C7" w:rsidP="009579C7">
            <w:pPr>
              <w:ind w:firstLineChars="0" w:firstLine="0"/>
              <w:jc w:val="center"/>
              <w:rPr>
                <w:sz w:val="24"/>
                <w:szCs w:val="24"/>
              </w:rPr>
            </w:pPr>
            <w:r w:rsidRPr="00980C71">
              <w:t>47</w:t>
            </w:r>
          </w:p>
        </w:tc>
      </w:tr>
      <w:tr w:rsidR="009579C7" w:rsidRPr="00C57163" w14:paraId="1672DBF5" w14:textId="77777777" w:rsidTr="0099192E">
        <w:trPr>
          <w:trHeight w:val="60"/>
          <w:jc w:val="center"/>
        </w:trPr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A2F419" w14:textId="4DB1EFF8" w:rsidR="009579C7" w:rsidRPr="00C57163" w:rsidRDefault="009579C7" w:rsidP="009579C7">
            <w:pPr>
              <w:ind w:firstLineChars="0" w:firstLine="0"/>
              <w:rPr>
                <w:sz w:val="24"/>
                <w:szCs w:val="24"/>
              </w:rPr>
            </w:pPr>
            <w:r w:rsidRPr="00C001B2">
              <w:t>Assembly and cell surface presentation of NMDA recepto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7B1C2E" w14:textId="5D4F4C59" w:rsidR="009579C7" w:rsidRPr="00C57163" w:rsidRDefault="009579C7" w:rsidP="009579C7">
            <w:pPr>
              <w:ind w:firstLineChars="0" w:firstLine="0"/>
              <w:jc w:val="center"/>
              <w:rPr>
                <w:sz w:val="24"/>
                <w:szCs w:val="24"/>
              </w:rPr>
            </w:pPr>
            <w:r w:rsidRPr="002468EF">
              <w:t>3.60</w:t>
            </w:r>
            <w:r w:rsidR="00A408A4" w:rsidRPr="00A408A4">
              <w:t>x10</w:t>
            </w:r>
            <w:r w:rsidRPr="00A408A4">
              <w:rPr>
                <w:vertAlign w:val="superscript"/>
              </w:rPr>
              <w:t>-0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F4D3EC" w14:textId="47FBF6DA" w:rsidR="009579C7" w:rsidRPr="00C57163" w:rsidRDefault="009579C7" w:rsidP="009579C7">
            <w:pPr>
              <w:ind w:firstLineChars="0" w:firstLine="0"/>
              <w:jc w:val="center"/>
              <w:rPr>
                <w:sz w:val="24"/>
                <w:szCs w:val="24"/>
              </w:rPr>
            </w:pPr>
            <w:r w:rsidRPr="00980C71">
              <w:t>11</w:t>
            </w:r>
          </w:p>
        </w:tc>
      </w:tr>
    </w:tbl>
    <w:p w14:paraId="41B5B7B9" w14:textId="77777777" w:rsidR="0099192E" w:rsidRPr="0099192E" w:rsidRDefault="0099192E" w:rsidP="004C1F9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724CA38" w14:textId="77777777" w:rsidR="003A1B63" w:rsidRDefault="003A1B63" w:rsidP="004C1F96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3A1B63" w:rsidSect="00BC5B5B">
          <w:pgSz w:w="12240" w:h="15840"/>
          <w:pgMar w:top="1418" w:right="1418" w:bottom="1418" w:left="1418" w:header="720" w:footer="720" w:gutter="0"/>
          <w:cols w:space="720"/>
          <w:docGrid w:linePitch="360"/>
        </w:sectPr>
      </w:pPr>
    </w:p>
    <w:p w14:paraId="4B8FBC19" w14:textId="3221236C" w:rsidR="008B1B5B" w:rsidRPr="00C57163" w:rsidRDefault="008B1B5B" w:rsidP="008B1B5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7163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C5716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57163">
        <w:rPr>
          <w:rFonts w:ascii="Times New Roman" w:hAnsi="Times New Roman" w:cs="Times New Roman"/>
          <w:sz w:val="24"/>
          <w:szCs w:val="24"/>
        </w:rPr>
        <w:t xml:space="preserve"> Pathway enrichment analysis of </w:t>
      </w:r>
      <w:r>
        <w:rPr>
          <w:rFonts w:ascii="Times New Roman" w:hAnsi="Times New Roman" w:cs="Times New Roman"/>
          <w:sz w:val="24"/>
          <w:szCs w:val="24"/>
        </w:rPr>
        <w:t>four</w:t>
      </w:r>
      <w:r w:rsidRPr="00C5716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key</w:t>
      </w:r>
      <w:r w:rsidRPr="00C57163">
        <w:rPr>
          <w:rFonts w:ascii="Times New Roman" w:hAnsi="Times New Roman" w:cs="Times New Roman"/>
          <w:sz w:val="24"/>
          <w:szCs w:val="24"/>
        </w:rPr>
        <w:t xml:space="preserve"> targets </w:t>
      </w:r>
      <w:r w:rsidRPr="00C57163">
        <w:rPr>
          <w:rFonts w:ascii="Times New Roman" w:hAnsi="Times New Roman" w:cs="Times New Roman"/>
          <w:bCs/>
          <w:sz w:val="24"/>
          <w:szCs w:val="24"/>
        </w:rPr>
        <w:t>(</w:t>
      </w:r>
      <w:hyperlink r:id="rId13" w:history="1">
        <w:r w:rsidRPr="00C57163">
          <w:rPr>
            <w:rStyle w:val="Kpr"/>
            <w:rFonts w:ascii="Times New Roman" w:hAnsi="Times New Roman" w:cs="Times New Roman"/>
            <w:bCs/>
            <w:sz w:val="24"/>
            <w:szCs w:val="24"/>
          </w:rPr>
          <w:t>DAVID</w:t>
        </w:r>
      </w:hyperlink>
      <w:r w:rsidRPr="00C57163">
        <w:rPr>
          <w:rFonts w:ascii="Times New Roman" w:hAnsi="Times New Roman" w:cs="Times New Roman"/>
          <w:bCs/>
          <w:sz w:val="24"/>
          <w:szCs w:val="24"/>
        </w:rPr>
        <w:t>).</w:t>
      </w:r>
    </w:p>
    <w:tbl>
      <w:tblPr>
        <w:tblStyle w:val="7"/>
        <w:tblW w:w="11199" w:type="dxa"/>
        <w:jc w:val="center"/>
        <w:tblInd w:w="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3"/>
        <w:gridCol w:w="1418"/>
        <w:gridCol w:w="3685"/>
        <w:gridCol w:w="993"/>
      </w:tblGrid>
      <w:tr w:rsidR="007B7302" w:rsidRPr="00C57163" w14:paraId="3EC0DEF1" w14:textId="77777777" w:rsidTr="007B7302">
        <w:trPr>
          <w:jc w:val="center"/>
        </w:trPr>
        <w:tc>
          <w:tcPr>
            <w:tcW w:w="510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99DEED" w14:textId="77777777" w:rsidR="007B7302" w:rsidRPr="00C57163" w:rsidRDefault="007B7302" w:rsidP="00225720">
            <w:pPr>
              <w:ind w:firstLineChars="0" w:firstLine="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REACTOME</w:t>
            </w:r>
            <w:r w:rsidRPr="00C57163">
              <w:rPr>
                <w:b/>
                <w:bCs/>
                <w:sz w:val="24"/>
                <w:szCs w:val="24"/>
              </w:rPr>
              <w:t xml:space="preserve"> term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018E6FE" w14:textId="77777777" w:rsidR="007B7302" w:rsidRPr="00C57163" w:rsidRDefault="007B7302" w:rsidP="00225720">
            <w:pPr>
              <w:ind w:firstLineChars="0" w:firstLine="0"/>
              <w:jc w:val="center"/>
              <w:rPr>
                <w:b/>
                <w:bCs/>
                <w:sz w:val="24"/>
                <w:szCs w:val="24"/>
              </w:rPr>
            </w:pPr>
            <w:r w:rsidRPr="00D615B4">
              <w:rPr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36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625FF2" w14:textId="77777777" w:rsidR="007B7302" w:rsidRPr="00C57163" w:rsidRDefault="007B7302" w:rsidP="00225720">
            <w:pPr>
              <w:ind w:firstLineChars="0" w:firstLine="0"/>
              <w:jc w:val="center"/>
              <w:rPr>
                <w:b/>
                <w:bCs/>
                <w:sz w:val="24"/>
                <w:szCs w:val="24"/>
              </w:rPr>
            </w:pPr>
            <w:r w:rsidRPr="00C57163">
              <w:rPr>
                <w:b/>
                <w:bCs/>
                <w:sz w:val="24"/>
                <w:szCs w:val="24"/>
              </w:rPr>
              <w:t>Genes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07BBEA" w14:textId="77777777" w:rsidR="007B7302" w:rsidRPr="00C57163" w:rsidRDefault="007B7302" w:rsidP="00225720">
            <w:pPr>
              <w:ind w:firstLineChars="0" w:firstLine="0"/>
              <w:jc w:val="center"/>
              <w:rPr>
                <w:b/>
                <w:bCs/>
                <w:sz w:val="24"/>
                <w:szCs w:val="24"/>
              </w:rPr>
            </w:pPr>
            <w:r w:rsidRPr="00C57163">
              <w:rPr>
                <w:b/>
                <w:bCs/>
                <w:sz w:val="24"/>
                <w:szCs w:val="24"/>
              </w:rPr>
              <w:t>Count</w:t>
            </w:r>
          </w:p>
        </w:tc>
      </w:tr>
      <w:tr w:rsidR="007B7302" w:rsidRPr="00C57163" w14:paraId="48E8A8F1" w14:textId="77777777" w:rsidTr="007B7302">
        <w:trPr>
          <w:jc w:val="center"/>
        </w:trPr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835A2B7" w14:textId="0F4FFAB6" w:rsidR="007B7302" w:rsidRPr="00C57163" w:rsidRDefault="007B7302" w:rsidP="008B1B5B">
            <w:pPr>
              <w:ind w:firstLineChars="0" w:firstLine="0"/>
              <w:rPr>
                <w:sz w:val="24"/>
                <w:szCs w:val="24"/>
              </w:rPr>
            </w:pPr>
            <w:r w:rsidRPr="00136608">
              <w:t>Unblocking of NMDA receptors, glutamate binding and activa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4352A0" w14:textId="0E9A8E78" w:rsidR="007B7302" w:rsidRPr="00C57163" w:rsidRDefault="007B7302" w:rsidP="008B1B5B">
            <w:pPr>
              <w:ind w:firstLineChars="0" w:firstLine="0"/>
              <w:jc w:val="center"/>
              <w:rPr>
                <w:sz w:val="24"/>
                <w:szCs w:val="24"/>
              </w:rPr>
            </w:pPr>
            <w:r w:rsidRPr="00C3088C">
              <w:t>6.70</w:t>
            </w:r>
            <w:r w:rsidR="00A408A4" w:rsidRPr="00A408A4">
              <w:t>x10</w:t>
            </w:r>
            <w:r w:rsidRPr="00A408A4">
              <w:rPr>
                <w:vertAlign w:val="superscript"/>
              </w:rPr>
              <w:t>-09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C5ACF3" w14:textId="7FDA1D87" w:rsidR="007B7302" w:rsidRPr="00C57163" w:rsidRDefault="007B7302" w:rsidP="008B1B5B">
            <w:pPr>
              <w:ind w:firstLineChars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MK2A</w:t>
            </w:r>
            <w:r w:rsidRPr="00C57163">
              <w:rPr>
                <w:sz w:val="24"/>
                <w:szCs w:val="24"/>
              </w:rPr>
              <w:t>/</w:t>
            </w:r>
            <w:r>
              <w:rPr>
                <w:sz w:val="24"/>
                <w:szCs w:val="24"/>
              </w:rPr>
              <w:t>DLG4</w:t>
            </w:r>
            <w:r w:rsidRPr="00C57163">
              <w:rPr>
                <w:sz w:val="24"/>
                <w:szCs w:val="24"/>
              </w:rPr>
              <w:t>/</w:t>
            </w:r>
            <w:r>
              <w:rPr>
                <w:sz w:val="24"/>
                <w:szCs w:val="24"/>
              </w:rPr>
              <w:t>GRIA1</w:t>
            </w:r>
            <w:r w:rsidRPr="00C57163">
              <w:rPr>
                <w:sz w:val="24"/>
                <w:szCs w:val="24"/>
              </w:rPr>
              <w:t>/</w:t>
            </w:r>
            <w:r>
              <w:rPr>
                <w:sz w:val="24"/>
                <w:szCs w:val="24"/>
              </w:rPr>
              <w:t>GRIN2B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88C489" w14:textId="78BA063D" w:rsidR="007B7302" w:rsidRPr="00C57163" w:rsidRDefault="007B7302" w:rsidP="008B1B5B">
            <w:pPr>
              <w:ind w:firstLineChars="0" w:firstLine="0"/>
              <w:jc w:val="center"/>
              <w:rPr>
                <w:sz w:val="24"/>
                <w:szCs w:val="24"/>
              </w:rPr>
            </w:pPr>
            <w:r w:rsidRPr="00D02EA0">
              <w:t>4</w:t>
            </w:r>
          </w:p>
        </w:tc>
      </w:tr>
      <w:tr w:rsidR="007B7302" w:rsidRPr="00C57163" w14:paraId="21744F3D" w14:textId="77777777" w:rsidTr="007B7302">
        <w:trPr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A5F20E" w14:textId="01C6A7C2" w:rsidR="007B7302" w:rsidRPr="00C57163" w:rsidRDefault="007B7302" w:rsidP="008B1B5B">
            <w:pPr>
              <w:ind w:firstLineChars="0" w:firstLine="0"/>
              <w:rPr>
                <w:sz w:val="24"/>
                <w:szCs w:val="24"/>
              </w:rPr>
            </w:pPr>
            <w:r w:rsidRPr="00136608">
              <w:t>Long-term potenti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5D45DA" w14:textId="5A585088" w:rsidR="007B7302" w:rsidRPr="00C57163" w:rsidRDefault="007B7302" w:rsidP="008B1B5B">
            <w:pPr>
              <w:ind w:firstLineChars="0" w:firstLine="0"/>
              <w:jc w:val="center"/>
              <w:rPr>
                <w:sz w:val="24"/>
                <w:szCs w:val="24"/>
              </w:rPr>
            </w:pPr>
            <w:r w:rsidRPr="00C3088C">
              <w:t>8.80</w:t>
            </w:r>
            <w:r w:rsidR="00A408A4" w:rsidRPr="00A408A4">
              <w:t>x10</w:t>
            </w:r>
            <w:r w:rsidRPr="00A408A4">
              <w:rPr>
                <w:vertAlign w:val="superscript"/>
              </w:rPr>
              <w:t>-0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0D4D9477" w14:textId="3CD1F105" w:rsidR="007B7302" w:rsidRPr="00C57163" w:rsidRDefault="007B7302" w:rsidP="008B1B5B">
            <w:pPr>
              <w:ind w:firstLineChars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MK2A</w:t>
            </w:r>
            <w:r w:rsidRPr="00C57163">
              <w:rPr>
                <w:sz w:val="24"/>
                <w:szCs w:val="24"/>
              </w:rPr>
              <w:t>/</w:t>
            </w:r>
            <w:r>
              <w:rPr>
                <w:sz w:val="24"/>
                <w:szCs w:val="24"/>
              </w:rPr>
              <w:t>DLG4</w:t>
            </w:r>
            <w:r w:rsidRPr="00C57163">
              <w:rPr>
                <w:sz w:val="24"/>
                <w:szCs w:val="24"/>
              </w:rPr>
              <w:t>/</w:t>
            </w:r>
            <w:r>
              <w:rPr>
                <w:sz w:val="24"/>
                <w:szCs w:val="24"/>
              </w:rPr>
              <w:t>GRIA1</w:t>
            </w:r>
            <w:r w:rsidRPr="00C57163">
              <w:rPr>
                <w:sz w:val="24"/>
                <w:szCs w:val="24"/>
              </w:rPr>
              <w:t>/</w:t>
            </w:r>
            <w:r>
              <w:rPr>
                <w:sz w:val="24"/>
                <w:szCs w:val="24"/>
              </w:rPr>
              <w:t>GRIN2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4454BA8" w14:textId="53D2A45D" w:rsidR="007B7302" w:rsidRPr="00C57163" w:rsidRDefault="007B7302" w:rsidP="008B1B5B">
            <w:pPr>
              <w:ind w:firstLineChars="0" w:firstLine="0"/>
              <w:jc w:val="center"/>
              <w:rPr>
                <w:sz w:val="24"/>
                <w:szCs w:val="24"/>
              </w:rPr>
            </w:pPr>
            <w:r w:rsidRPr="00D02EA0">
              <w:t>4</w:t>
            </w:r>
          </w:p>
        </w:tc>
      </w:tr>
      <w:tr w:rsidR="007B7302" w:rsidRPr="00C57163" w14:paraId="02EFDE56" w14:textId="77777777" w:rsidTr="007B7302">
        <w:trPr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109D86" w14:textId="52B0CFF5" w:rsidR="007B7302" w:rsidRPr="00C57163" w:rsidRDefault="007B7302" w:rsidP="008B1B5B">
            <w:pPr>
              <w:ind w:firstLineChars="0" w:firstLine="0"/>
              <w:rPr>
                <w:sz w:val="24"/>
                <w:szCs w:val="24"/>
              </w:rPr>
            </w:pPr>
            <w:r w:rsidRPr="00136608">
              <w:t>Post NMDA receptor activation even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18FA4C" w14:textId="0916616D" w:rsidR="007B7302" w:rsidRPr="00C57163" w:rsidRDefault="007B7302" w:rsidP="008B1B5B">
            <w:pPr>
              <w:ind w:firstLineChars="0" w:firstLine="0"/>
              <w:jc w:val="center"/>
              <w:rPr>
                <w:sz w:val="24"/>
                <w:szCs w:val="24"/>
              </w:rPr>
            </w:pPr>
            <w:r w:rsidRPr="00C3088C">
              <w:t>3.60</w:t>
            </w:r>
            <w:r w:rsidR="00A408A4" w:rsidRPr="00A408A4">
              <w:t>x10</w:t>
            </w:r>
            <w:r w:rsidRPr="00A408A4">
              <w:rPr>
                <w:vertAlign w:val="superscript"/>
              </w:rPr>
              <w:t>-0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08473BE2" w14:textId="0D95720C" w:rsidR="007B7302" w:rsidRPr="00C57163" w:rsidRDefault="007B7302" w:rsidP="008B1B5B">
            <w:pPr>
              <w:ind w:firstLineChars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MK2A</w:t>
            </w:r>
            <w:r w:rsidRPr="00C57163">
              <w:rPr>
                <w:sz w:val="24"/>
                <w:szCs w:val="24"/>
              </w:rPr>
              <w:t>/</w:t>
            </w:r>
            <w:r>
              <w:rPr>
                <w:sz w:val="24"/>
                <w:szCs w:val="24"/>
              </w:rPr>
              <w:t>DLG4</w:t>
            </w:r>
            <w:r w:rsidRPr="00C57163">
              <w:rPr>
                <w:sz w:val="24"/>
                <w:szCs w:val="24"/>
              </w:rPr>
              <w:t>/</w:t>
            </w:r>
            <w:r>
              <w:rPr>
                <w:sz w:val="24"/>
                <w:szCs w:val="24"/>
              </w:rPr>
              <w:t>GRIA1</w:t>
            </w:r>
            <w:r w:rsidRPr="00C57163">
              <w:rPr>
                <w:sz w:val="24"/>
                <w:szCs w:val="24"/>
              </w:rPr>
              <w:t>/</w:t>
            </w:r>
            <w:r>
              <w:rPr>
                <w:sz w:val="24"/>
                <w:szCs w:val="24"/>
              </w:rPr>
              <w:t>GRIN2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FD113C3" w14:textId="1BFEC261" w:rsidR="007B7302" w:rsidRPr="00C57163" w:rsidRDefault="007B7302" w:rsidP="008B1B5B">
            <w:pPr>
              <w:ind w:firstLineChars="0" w:firstLine="0"/>
              <w:jc w:val="center"/>
              <w:rPr>
                <w:sz w:val="24"/>
                <w:szCs w:val="24"/>
              </w:rPr>
            </w:pPr>
            <w:r w:rsidRPr="00D02EA0">
              <w:t>4</w:t>
            </w:r>
          </w:p>
        </w:tc>
      </w:tr>
      <w:tr w:rsidR="007B7302" w:rsidRPr="00C57163" w14:paraId="4774001C" w14:textId="77777777" w:rsidTr="007B7302">
        <w:trPr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312916" w14:textId="409E0B56" w:rsidR="007B7302" w:rsidRPr="00C57163" w:rsidRDefault="007B7302" w:rsidP="008B1B5B">
            <w:pPr>
              <w:ind w:firstLineChars="0" w:firstLine="0"/>
              <w:rPr>
                <w:sz w:val="24"/>
                <w:szCs w:val="24"/>
              </w:rPr>
            </w:pPr>
            <w:r w:rsidRPr="00136608">
              <w:t>Activation of NMDA receptors and postsynaptic even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88C8FF" w14:textId="3AA45B47" w:rsidR="007B7302" w:rsidRPr="00C57163" w:rsidRDefault="007B7302" w:rsidP="008B1B5B">
            <w:pPr>
              <w:ind w:firstLineChars="0" w:firstLine="0"/>
              <w:jc w:val="center"/>
              <w:rPr>
                <w:sz w:val="24"/>
                <w:szCs w:val="24"/>
              </w:rPr>
            </w:pPr>
            <w:r w:rsidRPr="00C3088C">
              <w:t>5.60</w:t>
            </w:r>
            <w:r w:rsidR="00A408A4" w:rsidRPr="00A408A4">
              <w:t>x10</w:t>
            </w:r>
            <w:r w:rsidRPr="00A408A4">
              <w:rPr>
                <w:vertAlign w:val="superscript"/>
              </w:rPr>
              <w:t>-0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00938E5F" w14:textId="22197BF2" w:rsidR="007B7302" w:rsidRPr="00C57163" w:rsidRDefault="007B7302" w:rsidP="008B1B5B">
            <w:pPr>
              <w:ind w:firstLineChars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MK2A</w:t>
            </w:r>
            <w:r w:rsidRPr="00C57163">
              <w:rPr>
                <w:sz w:val="24"/>
                <w:szCs w:val="24"/>
              </w:rPr>
              <w:t>/</w:t>
            </w:r>
            <w:r>
              <w:rPr>
                <w:sz w:val="24"/>
                <w:szCs w:val="24"/>
              </w:rPr>
              <w:t>DLG4</w:t>
            </w:r>
            <w:r w:rsidRPr="00C57163">
              <w:rPr>
                <w:sz w:val="24"/>
                <w:szCs w:val="24"/>
              </w:rPr>
              <w:t>/</w:t>
            </w:r>
            <w:r>
              <w:rPr>
                <w:sz w:val="24"/>
                <w:szCs w:val="24"/>
              </w:rPr>
              <w:t>GRIA1</w:t>
            </w:r>
            <w:r w:rsidRPr="00C57163">
              <w:rPr>
                <w:sz w:val="24"/>
                <w:szCs w:val="24"/>
              </w:rPr>
              <w:t>/</w:t>
            </w:r>
            <w:r>
              <w:rPr>
                <w:sz w:val="24"/>
                <w:szCs w:val="24"/>
              </w:rPr>
              <w:t>GRIN2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7C97AAD" w14:textId="4EBF2A6F" w:rsidR="007B7302" w:rsidRPr="00C57163" w:rsidRDefault="007B7302" w:rsidP="008B1B5B">
            <w:pPr>
              <w:ind w:firstLineChars="0" w:firstLine="0"/>
              <w:jc w:val="center"/>
              <w:rPr>
                <w:sz w:val="24"/>
                <w:szCs w:val="24"/>
              </w:rPr>
            </w:pPr>
            <w:r w:rsidRPr="00D02EA0">
              <w:t>4</w:t>
            </w:r>
          </w:p>
        </w:tc>
      </w:tr>
      <w:tr w:rsidR="007B7302" w:rsidRPr="00C57163" w14:paraId="20303B75" w14:textId="77777777" w:rsidTr="007B7302">
        <w:trPr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351F7E" w14:textId="640F2A69" w:rsidR="007B7302" w:rsidRPr="00C57163" w:rsidRDefault="007B7302" w:rsidP="008B1B5B">
            <w:pPr>
              <w:ind w:firstLineChars="0" w:firstLine="0"/>
              <w:rPr>
                <w:sz w:val="24"/>
                <w:szCs w:val="24"/>
              </w:rPr>
            </w:pPr>
            <w:r w:rsidRPr="00136608">
              <w:t>Neurotransmitter receptors and postsynaptic signal transmiss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619BDCD" w14:textId="4E4E93F9" w:rsidR="007B7302" w:rsidRPr="00C57163" w:rsidRDefault="007B7302" w:rsidP="008B1B5B">
            <w:pPr>
              <w:ind w:firstLineChars="0" w:firstLine="0"/>
              <w:jc w:val="center"/>
              <w:rPr>
                <w:sz w:val="24"/>
                <w:szCs w:val="24"/>
              </w:rPr>
            </w:pPr>
            <w:r w:rsidRPr="00C3088C">
              <w:t>6.10</w:t>
            </w:r>
            <w:r w:rsidR="00A408A4" w:rsidRPr="00A408A4">
              <w:t>x10</w:t>
            </w:r>
            <w:r w:rsidRPr="00A408A4">
              <w:rPr>
                <w:vertAlign w:val="superscript"/>
              </w:rPr>
              <w:t>-0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14934462" w14:textId="1C93AE2A" w:rsidR="007B7302" w:rsidRPr="00C57163" w:rsidRDefault="007B7302" w:rsidP="008B1B5B">
            <w:pPr>
              <w:ind w:firstLineChars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MK2A</w:t>
            </w:r>
            <w:r w:rsidRPr="00C57163">
              <w:rPr>
                <w:sz w:val="24"/>
                <w:szCs w:val="24"/>
              </w:rPr>
              <w:t>/</w:t>
            </w:r>
            <w:r>
              <w:rPr>
                <w:sz w:val="24"/>
                <w:szCs w:val="24"/>
              </w:rPr>
              <w:t>DLG4</w:t>
            </w:r>
            <w:r w:rsidRPr="00C57163">
              <w:rPr>
                <w:sz w:val="24"/>
                <w:szCs w:val="24"/>
              </w:rPr>
              <w:t>/</w:t>
            </w:r>
            <w:r>
              <w:rPr>
                <w:sz w:val="24"/>
                <w:szCs w:val="24"/>
              </w:rPr>
              <w:t>GRIA1</w:t>
            </w:r>
            <w:r w:rsidRPr="00C57163">
              <w:rPr>
                <w:sz w:val="24"/>
                <w:szCs w:val="24"/>
              </w:rPr>
              <w:t>/</w:t>
            </w:r>
            <w:r>
              <w:rPr>
                <w:sz w:val="24"/>
                <w:szCs w:val="24"/>
              </w:rPr>
              <w:t>GRIN2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0B30E15" w14:textId="22DAB0F5" w:rsidR="007B7302" w:rsidRPr="00C57163" w:rsidRDefault="007B7302" w:rsidP="008B1B5B">
            <w:pPr>
              <w:ind w:firstLineChars="0" w:firstLine="0"/>
              <w:jc w:val="center"/>
              <w:rPr>
                <w:sz w:val="24"/>
                <w:szCs w:val="24"/>
              </w:rPr>
            </w:pPr>
            <w:r w:rsidRPr="00D02EA0">
              <w:t>4</w:t>
            </w:r>
          </w:p>
        </w:tc>
      </w:tr>
      <w:tr w:rsidR="007B7302" w:rsidRPr="00C57163" w14:paraId="02CC557F" w14:textId="77777777" w:rsidTr="007B7302">
        <w:trPr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65CCD8" w14:textId="4FC414DC" w:rsidR="007B7302" w:rsidRPr="00C57163" w:rsidRDefault="007B7302" w:rsidP="008B1B5B">
            <w:pPr>
              <w:ind w:firstLineChars="0" w:firstLine="0"/>
              <w:rPr>
                <w:sz w:val="24"/>
                <w:szCs w:val="24"/>
              </w:rPr>
            </w:pPr>
            <w:r w:rsidRPr="00136608">
              <w:t>Ras activation upon Ca2+ influx through NMDA recept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E7B11AE" w14:textId="378FA7DA" w:rsidR="007B7302" w:rsidRPr="00C57163" w:rsidRDefault="007B7302" w:rsidP="008B1B5B">
            <w:pPr>
              <w:ind w:firstLineChars="0" w:firstLine="0"/>
              <w:jc w:val="center"/>
              <w:rPr>
                <w:sz w:val="24"/>
                <w:szCs w:val="24"/>
              </w:rPr>
            </w:pPr>
            <w:r w:rsidRPr="00C3088C">
              <w:t>1.00</w:t>
            </w:r>
            <w:r w:rsidR="00A408A4" w:rsidRPr="00A408A4">
              <w:t>x10</w:t>
            </w:r>
            <w:r w:rsidRPr="00A408A4">
              <w:rPr>
                <w:vertAlign w:val="superscript"/>
              </w:rPr>
              <w:t>-0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126205E6" w14:textId="740B7114" w:rsidR="007B7302" w:rsidRPr="00C57163" w:rsidRDefault="007B7302" w:rsidP="008B1B5B">
            <w:pPr>
              <w:ind w:firstLineChars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MK2A</w:t>
            </w:r>
            <w:r w:rsidRPr="00C57163">
              <w:rPr>
                <w:sz w:val="24"/>
                <w:szCs w:val="24"/>
              </w:rPr>
              <w:t>/</w:t>
            </w:r>
            <w:r>
              <w:rPr>
                <w:sz w:val="24"/>
                <w:szCs w:val="24"/>
              </w:rPr>
              <w:t>DLG4</w:t>
            </w:r>
            <w:r w:rsidRPr="00C57163">
              <w:rPr>
                <w:sz w:val="24"/>
                <w:szCs w:val="24"/>
              </w:rPr>
              <w:t>/</w:t>
            </w:r>
            <w:r>
              <w:rPr>
                <w:sz w:val="24"/>
                <w:szCs w:val="24"/>
              </w:rPr>
              <w:t>GRIN2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588F92F" w14:textId="73C64E9A" w:rsidR="007B7302" w:rsidRPr="00C57163" w:rsidRDefault="007B7302" w:rsidP="008B1B5B">
            <w:pPr>
              <w:ind w:firstLineChars="0" w:firstLine="0"/>
              <w:jc w:val="center"/>
              <w:rPr>
                <w:sz w:val="24"/>
                <w:szCs w:val="24"/>
              </w:rPr>
            </w:pPr>
            <w:r w:rsidRPr="00D02EA0">
              <w:t>3</w:t>
            </w:r>
          </w:p>
        </w:tc>
      </w:tr>
      <w:tr w:rsidR="007B7302" w:rsidRPr="00C57163" w14:paraId="43702570" w14:textId="77777777" w:rsidTr="007B7302">
        <w:trPr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F89F4F" w14:textId="15B82098" w:rsidR="007B7302" w:rsidRPr="00C57163" w:rsidRDefault="007B7302" w:rsidP="008B1B5B">
            <w:pPr>
              <w:ind w:firstLineChars="0" w:firstLine="0"/>
              <w:rPr>
                <w:sz w:val="24"/>
                <w:szCs w:val="24"/>
              </w:rPr>
            </w:pPr>
            <w:r w:rsidRPr="00136608">
              <w:t>Synaptic adhesion-like molecul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B16849" w14:textId="1D271B5B" w:rsidR="007B7302" w:rsidRPr="00C57163" w:rsidRDefault="007B7302" w:rsidP="008B1B5B">
            <w:pPr>
              <w:ind w:firstLineChars="0" w:firstLine="0"/>
              <w:jc w:val="center"/>
              <w:rPr>
                <w:sz w:val="24"/>
                <w:szCs w:val="24"/>
              </w:rPr>
            </w:pPr>
            <w:r w:rsidRPr="00C3088C">
              <w:t>1.00</w:t>
            </w:r>
            <w:r w:rsidR="00A408A4" w:rsidRPr="00A408A4">
              <w:t>x10</w:t>
            </w:r>
            <w:r w:rsidRPr="00A408A4">
              <w:rPr>
                <w:vertAlign w:val="superscript"/>
              </w:rPr>
              <w:t>-0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3FFA9222" w14:textId="2A00F9A8" w:rsidR="007B7302" w:rsidRPr="00C57163" w:rsidRDefault="007B7302" w:rsidP="008B1B5B">
            <w:pPr>
              <w:ind w:firstLineChars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LG4</w:t>
            </w:r>
            <w:r w:rsidRPr="00C57163">
              <w:rPr>
                <w:sz w:val="24"/>
                <w:szCs w:val="24"/>
              </w:rPr>
              <w:t>/</w:t>
            </w:r>
            <w:r>
              <w:rPr>
                <w:sz w:val="24"/>
                <w:szCs w:val="24"/>
              </w:rPr>
              <w:t>GRIA1</w:t>
            </w:r>
            <w:r w:rsidRPr="00C57163">
              <w:rPr>
                <w:sz w:val="24"/>
                <w:szCs w:val="24"/>
              </w:rPr>
              <w:t>/</w:t>
            </w:r>
            <w:r>
              <w:rPr>
                <w:sz w:val="24"/>
                <w:szCs w:val="24"/>
              </w:rPr>
              <w:t>GRIN2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AC5057C" w14:textId="51B42E08" w:rsidR="007B7302" w:rsidRPr="00C57163" w:rsidRDefault="007B7302" w:rsidP="008B1B5B">
            <w:pPr>
              <w:ind w:firstLineChars="0" w:firstLine="0"/>
              <w:jc w:val="center"/>
              <w:rPr>
                <w:sz w:val="24"/>
                <w:szCs w:val="24"/>
              </w:rPr>
            </w:pPr>
            <w:r w:rsidRPr="00D02EA0">
              <w:t>3</w:t>
            </w:r>
          </w:p>
        </w:tc>
      </w:tr>
      <w:tr w:rsidR="007B7302" w:rsidRPr="00C57163" w14:paraId="5303BEE4" w14:textId="77777777" w:rsidTr="007B7302">
        <w:trPr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5906CA" w14:textId="1B34EF5C" w:rsidR="007B7302" w:rsidRPr="00C57163" w:rsidRDefault="007B7302" w:rsidP="008B1B5B">
            <w:pPr>
              <w:ind w:firstLineChars="0" w:firstLine="0"/>
              <w:rPr>
                <w:sz w:val="24"/>
                <w:szCs w:val="24"/>
              </w:rPr>
            </w:pPr>
            <w:r w:rsidRPr="00136608">
              <w:t>Negative regulation of NMDA receptor-mediated neuronal transmiss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263B76" w14:textId="00513EA4" w:rsidR="007B7302" w:rsidRPr="00C57163" w:rsidRDefault="007B7302" w:rsidP="008B1B5B">
            <w:pPr>
              <w:ind w:firstLineChars="0" w:firstLine="0"/>
              <w:jc w:val="center"/>
              <w:rPr>
                <w:sz w:val="24"/>
                <w:szCs w:val="24"/>
              </w:rPr>
            </w:pPr>
            <w:r w:rsidRPr="00C3088C">
              <w:t>1.10</w:t>
            </w:r>
            <w:r w:rsidR="00A408A4" w:rsidRPr="00A408A4">
              <w:t>x10</w:t>
            </w:r>
            <w:r w:rsidRPr="00A408A4">
              <w:rPr>
                <w:vertAlign w:val="superscript"/>
              </w:rPr>
              <w:t>-0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6AC3D2C4" w14:textId="2FD439F1" w:rsidR="007B7302" w:rsidRPr="00C57163" w:rsidRDefault="007B7302" w:rsidP="008B1B5B">
            <w:pPr>
              <w:ind w:firstLineChars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MK2A</w:t>
            </w:r>
            <w:r w:rsidRPr="00C57163">
              <w:rPr>
                <w:sz w:val="24"/>
                <w:szCs w:val="24"/>
              </w:rPr>
              <w:t>/</w:t>
            </w:r>
            <w:r>
              <w:rPr>
                <w:sz w:val="24"/>
                <w:szCs w:val="24"/>
              </w:rPr>
              <w:t>DLG4</w:t>
            </w:r>
            <w:r w:rsidRPr="00C57163">
              <w:rPr>
                <w:sz w:val="24"/>
                <w:szCs w:val="24"/>
              </w:rPr>
              <w:t>/</w:t>
            </w:r>
            <w:r>
              <w:rPr>
                <w:sz w:val="24"/>
                <w:szCs w:val="24"/>
              </w:rPr>
              <w:t>GRIN2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5798C2E" w14:textId="056574F3" w:rsidR="007B7302" w:rsidRPr="00C57163" w:rsidRDefault="007B7302" w:rsidP="008B1B5B">
            <w:pPr>
              <w:ind w:firstLineChars="0" w:firstLine="0"/>
              <w:jc w:val="center"/>
              <w:rPr>
                <w:sz w:val="24"/>
                <w:szCs w:val="24"/>
              </w:rPr>
            </w:pPr>
            <w:r w:rsidRPr="00D02EA0">
              <w:t>3</w:t>
            </w:r>
          </w:p>
        </w:tc>
      </w:tr>
      <w:tr w:rsidR="007B7302" w:rsidRPr="00C57163" w14:paraId="0A50BAEE" w14:textId="77777777" w:rsidTr="007B7302">
        <w:trPr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BF062C" w14:textId="27A5B4C9" w:rsidR="007B7302" w:rsidRPr="00C57163" w:rsidRDefault="007B7302" w:rsidP="008B1B5B">
            <w:pPr>
              <w:ind w:firstLineChars="0" w:firstLine="0"/>
              <w:rPr>
                <w:sz w:val="24"/>
                <w:szCs w:val="24"/>
              </w:rPr>
            </w:pPr>
            <w:r w:rsidRPr="00136608">
              <w:t>Transmission across Chemical Synaps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C85AB3" w14:textId="47DCBF1E" w:rsidR="007B7302" w:rsidRPr="00C57163" w:rsidRDefault="007B7302" w:rsidP="008B1B5B">
            <w:pPr>
              <w:ind w:firstLineChars="0" w:firstLine="0"/>
              <w:jc w:val="center"/>
              <w:rPr>
                <w:sz w:val="24"/>
                <w:szCs w:val="24"/>
              </w:rPr>
            </w:pPr>
            <w:r w:rsidRPr="00C3088C">
              <w:t>1.40</w:t>
            </w:r>
            <w:r w:rsidR="00A408A4" w:rsidRPr="00A408A4">
              <w:t>x10</w:t>
            </w:r>
            <w:r w:rsidRPr="00A408A4">
              <w:rPr>
                <w:vertAlign w:val="superscript"/>
              </w:rPr>
              <w:t>-0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384C3CC6" w14:textId="214362B8" w:rsidR="007B7302" w:rsidRPr="00C57163" w:rsidRDefault="007B7302" w:rsidP="008B1B5B">
            <w:pPr>
              <w:ind w:firstLineChars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MK2A</w:t>
            </w:r>
            <w:r w:rsidRPr="00C57163">
              <w:rPr>
                <w:sz w:val="24"/>
                <w:szCs w:val="24"/>
              </w:rPr>
              <w:t>/</w:t>
            </w:r>
            <w:r>
              <w:rPr>
                <w:sz w:val="24"/>
                <w:szCs w:val="24"/>
              </w:rPr>
              <w:t>DLG4</w:t>
            </w:r>
            <w:r w:rsidRPr="00C57163">
              <w:rPr>
                <w:sz w:val="24"/>
                <w:szCs w:val="24"/>
              </w:rPr>
              <w:t>/</w:t>
            </w:r>
            <w:r>
              <w:rPr>
                <w:sz w:val="24"/>
                <w:szCs w:val="24"/>
              </w:rPr>
              <w:t>GRIA1</w:t>
            </w:r>
            <w:r w:rsidRPr="00C57163">
              <w:rPr>
                <w:sz w:val="24"/>
                <w:szCs w:val="24"/>
              </w:rPr>
              <w:t>/</w:t>
            </w:r>
            <w:r>
              <w:rPr>
                <w:sz w:val="24"/>
                <w:szCs w:val="24"/>
              </w:rPr>
              <w:t>GRIN2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FC45729" w14:textId="736AD400" w:rsidR="007B7302" w:rsidRPr="00C57163" w:rsidRDefault="007B7302" w:rsidP="008B1B5B">
            <w:pPr>
              <w:ind w:firstLineChars="0" w:firstLine="0"/>
              <w:jc w:val="center"/>
              <w:rPr>
                <w:sz w:val="24"/>
                <w:szCs w:val="24"/>
              </w:rPr>
            </w:pPr>
            <w:r w:rsidRPr="00D02EA0">
              <w:t>4</w:t>
            </w:r>
          </w:p>
        </w:tc>
      </w:tr>
      <w:tr w:rsidR="007B7302" w:rsidRPr="00C57163" w14:paraId="562F5007" w14:textId="77777777" w:rsidTr="007B7302">
        <w:trPr>
          <w:trHeight w:val="60"/>
          <w:jc w:val="center"/>
        </w:trPr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1FF9AD" w14:textId="192308F0" w:rsidR="007B7302" w:rsidRPr="00C57163" w:rsidRDefault="007B7302" w:rsidP="008B1B5B">
            <w:pPr>
              <w:ind w:firstLineChars="0" w:firstLine="0"/>
              <w:rPr>
                <w:sz w:val="24"/>
                <w:szCs w:val="24"/>
              </w:rPr>
            </w:pPr>
            <w:r w:rsidRPr="00136608">
              <w:t>CREB1 phosphorylation through NMDA receptor-mediated activation of RAS signalin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DDE619" w14:textId="7A9CBBD0" w:rsidR="007B7302" w:rsidRPr="00C57163" w:rsidRDefault="007B7302" w:rsidP="008B1B5B">
            <w:pPr>
              <w:ind w:firstLineChars="0" w:firstLine="0"/>
              <w:jc w:val="center"/>
              <w:rPr>
                <w:sz w:val="24"/>
                <w:szCs w:val="24"/>
              </w:rPr>
            </w:pPr>
            <w:r w:rsidRPr="00C3088C">
              <w:t>2.00</w:t>
            </w:r>
            <w:r w:rsidR="00A408A4" w:rsidRPr="00A408A4">
              <w:t>x10</w:t>
            </w:r>
            <w:r w:rsidRPr="00A408A4">
              <w:rPr>
                <w:vertAlign w:val="superscript"/>
              </w:rPr>
              <w:t>-05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D125A6" w14:textId="2B95792E" w:rsidR="007B7302" w:rsidRPr="00C57163" w:rsidRDefault="007B7302" w:rsidP="008B1B5B">
            <w:pPr>
              <w:ind w:firstLineChars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MK2A</w:t>
            </w:r>
            <w:r w:rsidRPr="00C57163">
              <w:rPr>
                <w:sz w:val="24"/>
                <w:szCs w:val="24"/>
              </w:rPr>
              <w:t>/</w:t>
            </w:r>
            <w:r>
              <w:rPr>
                <w:sz w:val="24"/>
                <w:szCs w:val="24"/>
              </w:rPr>
              <w:t>DLG4</w:t>
            </w:r>
            <w:r w:rsidRPr="00C57163">
              <w:rPr>
                <w:sz w:val="24"/>
                <w:szCs w:val="24"/>
              </w:rPr>
              <w:t>/</w:t>
            </w:r>
            <w:r>
              <w:rPr>
                <w:sz w:val="24"/>
                <w:szCs w:val="24"/>
              </w:rPr>
              <w:t>GRIN2B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9E1F9B" w14:textId="05D334FC" w:rsidR="007B7302" w:rsidRPr="00C57163" w:rsidRDefault="007B7302" w:rsidP="008B1B5B">
            <w:pPr>
              <w:ind w:firstLineChars="0" w:firstLine="0"/>
              <w:jc w:val="center"/>
              <w:rPr>
                <w:sz w:val="24"/>
                <w:szCs w:val="24"/>
              </w:rPr>
            </w:pPr>
            <w:r w:rsidRPr="00D02EA0">
              <w:t>3</w:t>
            </w:r>
          </w:p>
        </w:tc>
      </w:tr>
    </w:tbl>
    <w:p w14:paraId="21D6957E" w14:textId="77777777" w:rsidR="008B1B5B" w:rsidRDefault="008B1B5B" w:rsidP="00CD0BFC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D7433C4" w14:textId="77777777" w:rsidR="008B1B5B" w:rsidRDefault="008B1B5B" w:rsidP="00CD0BFC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8B1B5B" w:rsidSect="007B7302">
          <w:pgSz w:w="12240" w:h="15840"/>
          <w:pgMar w:top="1418" w:right="1418" w:bottom="1418" w:left="1418" w:header="720" w:footer="720" w:gutter="0"/>
          <w:cols w:space="720"/>
          <w:docGrid w:linePitch="360"/>
        </w:sectPr>
      </w:pPr>
    </w:p>
    <w:p w14:paraId="46ED65BB" w14:textId="630AFB37" w:rsidR="00296640" w:rsidRDefault="009F3C0B" w:rsidP="002A3814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5CFF84AD" wp14:editId="4E614FED">
            <wp:extent cx="5760000" cy="4207467"/>
            <wp:effectExtent l="0" t="0" r="0" b="3175"/>
            <wp:docPr id="1884177943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42074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52C5D45" w14:textId="1BDC8B87" w:rsidR="008B37DA" w:rsidRDefault="0031222E" w:rsidP="00BC5B5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222E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 w:rsidR="00296640" w:rsidRPr="00296640">
        <w:t xml:space="preserve"> </w:t>
      </w:r>
      <w:r w:rsidR="00BF32DF" w:rsidRPr="00BF32DF">
        <w:rPr>
          <w:rFonts w:ascii="Times New Roman" w:hAnsi="Times New Roman" w:cs="Times New Roman"/>
          <w:sz w:val="24"/>
          <w:szCs w:val="24"/>
        </w:rPr>
        <w:t xml:space="preserve">Gene-gene interaction network of </w:t>
      </w:r>
      <w:r w:rsidR="009F3C0B">
        <w:rPr>
          <w:rFonts w:ascii="Times New Roman" w:hAnsi="Times New Roman" w:cs="Times New Roman"/>
          <w:sz w:val="24"/>
          <w:szCs w:val="24"/>
        </w:rPr>
        <w:t>294</w:t>
      </w:r>
      <w:r w:rsidR="00BF32DF" w:rsidRPr="00BF32DF">
        <w:rPr>
          <w:rFonts w:ascii="Times New Roman" w:hAnsi="Times New Roman" w:cs="Times New Roman"/>
          <w:sz w:val="24"/>
          <w:szCs w:val="24"/>
        </w:rPr>
        <w:t xml:space="preserve"> potential targets</w:t>
      </w:r>
      <w:r w:rsidR="00296640" w:rsidRPr="00296640">
        <w:rPr>
          <w:rFonts w:ascii="Times New Roman" w:hAnsi="Times New Roman" w:cs="Times New Roman"/>
          <w:sz w:val="24"/>
          <w:szCs w:val="24"/>
        </w:rPr>
        <w:t>.</w:t>
      </w:r>
    </w:p>
    <w:sectPr w:rsidR="008B37DA" w:rsidSect="00BC5B5B">
      <w:pgSz w:w="12240" w:h="15840"/>
      <w:pgMar w:top="1418" w:right="1418" w:bottom="1418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377517" w14:textId="77777777" w:rsidR="000F78CD" w:rsidRDefault="000F78CD">
      <w:pPr>
        <w:spacing w:after="0" w:line="240" w:lineRule="auto"/>
      </w:pPr>
      <w:r>
        <w:separator/>
      </w:r>
    </w:p>
  </w:endnote>
  <w:endnote w:type="continuationSeparator" w:id="0">
    <w:p w14:paraId="11FF88A3" w14:textId="77777777" w:rsidR="000F78CD" w:rsidRDefault="000F78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ulliverRM">
    <w:altName w:val="Malgun Gothic"/>
    <w:charset w:val="81"/>
    <w:family w:val="auto"/>
    <w:pitch w:val="default"/>
    <w:sig w:usb0="00000001" w:usb1="09060000" w:usb2="00000010" w:usb3="00000000" w:csb0="00080000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AdvTimes">
    <w:altName w:val="Malgun Gothic Semilight"/>
    <w:charset w:val="86"/>
    <w:family w:val="auto"/>
    <w:pitch w:val="default"/>
    <w:sig w:usb0="00000000" w:usb1="00000000" w:usb2="00000010" w:usb3="00000000" w:csb0="00040000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1F20E7" w14:textId="1428E7B8" w:rsidR="00134C1A" w:rsidRDefault="00B63C44">
    <w:pPr>
      <w:pStyle w:val="AltBilgi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4E57A7">
      <w:rPr>
        <w:noProof/>
      </w:rPr>
      <w:t>4</w:t>
    </w:r>
    <w:r>
      <w:rPr>
        <w:noProof/>
      </w:rPr>
      <w:fldChar w:fldCharType="end"/>
    </w:r>
  </w:p>
  <w:p w14:paraId="423E0DF1" w14:textId="77777777" w:rsidR="00134C1A" w:rsidRDefault="00134C1A">
    <w:pPr>
      <w:pStyle w:val="AltBilgi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B9AC14" w14:textId="77777777" w:rsidR="000F78CD" w:rsidRDefault="000F78CD">
      <w:pPr>
        <w:spacing w:after="0" w:line="240" w:lineRule="auto"/>
      </w:pPr>
      <w:r>
        <w:separator/>
      </w:r>
    </w:p>
  </w:footnote>
  <w:footnote w:type="continuationSeparator" w:id="0">
    <w:p w14:paraId="7359C3A7" w14:textId="77777777" w:rsidR="000F78CD" w:rsidRDefault="000F78C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97BD75" w14:textId="3D5589B7" w:rsidR="00134C1A" w:rsidRPr="00CC58C1" w:rsidRDefault="00134C1A" w:rsidP="00CC58C1">
    <w:pPr>
      <w:pStyle w:val="stBilgi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multilevel"/>
    <w:tmpl w:val="D6D2AF4C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="SimSun" w:hAnsi="Times New Roman" w:cs="Times New Roman"/>
        <w:b/>
      </w:rPr>
    </w:lvl>
    <w:lvl w:ilvl="1">
      <w:start w:val="1"/>
      <w:numFmt w:val="decimal"/>
      <w:isLgl/>
      <w:lvlText w:val="%1.%2."/>
      <w:lvlJc w:val="left"/>
      <w:pPr>
        <w:ind w:left="45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761E3CC1"/>
    <w:multiLevelType w:val="hybridMultilevel"/>
    <w:tmpl w:val="8DB24EE2"/>
    <w:lvl w:ilvl="0" w:tplc="B862FA70">
      <w:start w:val="1"/>
      <w:numFmt w:val="decimal"/>
      <w:lvlText w:val="%1."/>
      <w:lvlJc w:val="left"/>
      <w:pPr>
        <w:ind w:left="720" w:hanging="360"/>
      </w:pPr>
      <w:rPr>
        <w:rFonts w:eastAsia="GulliverRM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20374622">
    <w:abstractNumId w:val="1"/>
  </w:num>
  <w:num w:numId="2" w16cid:durableId="4727231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4C1A"/>
    <w:rsid w:val="00017139"/>
    <w:rsid w:val="000217D5"/>
    <w:rsid w:val="0008783A"/>
    <w:rsid w:val="000B12EA"/>
    <w:rsid w:val="000B6662"/>
    <w:rsid w:val="000B67E3"/>
    <w:rsid w:val="000C24B6"/>
    <w:rsid w:val="000E1E72"/>
    <w:rsid w:val="000E2A6A"/>
    <w:rsid w:val="000E74CB"/>
    <w:rsid w:val="000F59F7"/>
    <w:rsid w:val="000F78CD"/>
    <w:rsid w:val="0010173F"/>
    <w:rsid w:val="00114D48"/>
    <w:rsid w:val="00134C1A"/>
    <w:rsid w:val="001509F2"/>
    <w:rsid w:val="00161765"/>
    <w:rsid w:val="00185BE1"/>
    <w:rsid w:val="001A341E"/>
    <w:rsid w:val="001A4C20"/>
    <w:rsid w:val="001C018E"/>
    <w:rsid w:val="001C3321"/>
    <w:rsid w:val="001E2AB3"/>
    <w:rsid w:val="001F63D3"/>
    <w:rsid w:val="0020598B"/>
    <w:rsid w:val="002079AF"/>
    <w:rsid w:val="00220A6B"/>
    <w:rsid w:val="00222DFE"/>
    <w:rsid w:val="00225284"/>
    <w:rsid w:val="00276A5D"/>
    <w:rsid w:val="0028297F"/>
    <w:rsid w:val="00296640"/>
    <w:rsid w:val="002A3814"/>
    <w:rsid w:val="002B6A1F"/>
    <w:rsid w:val="002E7E37"/>
    <w:rsid w:val="002F10C6"/>
    <w:rsid w:val="00302136"/>
    <w:rsid w:val="0031222E"/>
    <w:rsid w:val="00313A98"/>
    <w:rsid w:val="00324891"/>
    <w:rsid w:val="00327BB3"/>
    <w:rsid w:val="00330D14"/>
    <w:rsid w:val="00345B0B"/>
    <w:rsid w:val="00350900"/>
    <w:rsid w:val="00351E24"/>
    <w:rsid w:val="0037474E"/>
    <w:rsid w:val="00385216"/>
    <w:rsid w:val="003A1B63"/>
    <w:rsid w:val="003E2EA1"/>
    <w:rsid w:val="003E41F9"/>
    <w:rsid w:val="003F1C9B"/>
    <w:rsid w:val="00404D3C"/>
    <w:rsid w:val="00405BBC"/>
    <w:rsid w:val="00411A51"/>
    <w:rsid w:val="00416355"/>
    <w:rsid w:val="0043041C"/>
    <w:rsid w:val="004324BB"/>
    <w:rsid w:val="004370D1"/>
    <w:rsid w:val="00437FD8"/>
    <w:rsid w:val="004433CE"/>
    <w:rsid w:val="004813E3"/>
    <w:rsid w:val="0049318E"/>
    <w:rsid w:val="00495456"/>
    <w:rsid w:val="004C1F96"/>
    <w:rsid w:val="004C4758"/>
    <w:rsid w:val="004D2EDE"/>
    <w:rsid w:val="004D3EA8"/>
    <w:rsid w:val="004E0DB1"/>
    <w:rsid w:val="004E51AC"/>
    <w:rsid w:val="004E57A7"/>
    <w:rsid w:val="005054DE"/>
    <w:rsid w:val="00515A34"/>
    <w:rsid w:val="00525764"/>
    <w:rsid w:val="00527E81"/>
    <w:rsid w:val="0053312D"/>
    <w:rsid w:val="00544AE2"/>
    <w:rsid w:val="0054596C"/>
    <w:rsid w:val="00555616"/>
    <w:rsid w:val="005D1679"/>
    <w:rsid w:val="006436DF"/>
    <w:rsid w:val="00661C92"/>
    <w:rsid w:val="00664AD4"/>
    <w:rsid w:val="00674DD2"/>
    <w:rsid w:val="00693975"/>
    <w:rsid w:val="006D20D8"/>
    <w:rsid w:val="006E144D"/>
    <w:rsid w:val="006E445B"/>
    <w:rsid w:val="006F02CD"/>
    <w:rsid w:val="006F7DF4"/>
    <w:rsid w:val="0070134E"/>
    <w:rsid w:val="00704653"/>
    <w:rsid w:val="007176C1"/>
    <w:rsid w:val="00733A0E"/>
    <w:rsid w:val="00746501"/>
    <w:rsid w:val="00762E7C"/>
    <w:rsid w:val="00763815"/>
    <w:rsid w:val="0076500B"/>
    <w:rsid w:val="00783B88"/>
    <w:rsid w:val="00792E59"/>
    <w:rsid w:val="007A453A"/>
    <w:rsid w:val="007B16B8"/>
    <w:rsid w:val="007B7302"/>
    <w:rsid w:val="007D4B58"/>
    <w:rsid w:val="007D53EB"/>
    <w:rsid w:val="007E0136"/>
    <w:rsid w:val="00836F8E"/>
    <w:rsid w:val="00842D21"/>
    <w:rsid w:val="00860336"/>
    <w:rsid w:val="008700C3"/>
    <w:rsid w:val="00877AE8"/>
    <w:rsid w:val="008915DA"/>
    <w:rsid w:val="00896C47"/>
    <w:rsid w:val="008B1B5B"/>
    <w:rsid w:val="008B37DA"/>
    <w:rsid w:val="008C6B69"/>
    <w:rsid w:val="00902025"/>
    <w:rsid w:val="0091038D"/>
    <w:rsid w:val="00912AC4"/>
    <w:rsid w:val="00920F86"/>
    <w:rsid w:val="0092157D"/>
    <w:rsid w:val="00942EFB"/>
    <w:rsid w:val="009579C7"/>
    <w:rsid w:val="00962EF8"/>
    <w:rsid w:val="00970CC6"/>
    <w:rsid w:val="00974FB4"/>
    <w:rsid w:val="0097567C"/>
    <w:rsid w:val="00986944"/>
    <w:rsid w:val="0099192E"/>
    <w:rsid w:val="00995A2F"/>
    <w:rsid w:val="00995CAD"/>
    <w:rsid w:val="009C7628"/>
    <w:rsid w:val="009F3C0B"/>
    <w:rsid w:val="00A01EE2"/>
    <w:rsid w:val="00A14B87"/>
    <w:rsid w:val="00A23456"/>
    <w:rsid w:val="00A408A4"/>
    <w:rsid w:val="00A454DF"/>
    <w:rsid w:val="00A646BB"/>
    <w:rsid w:val="00A91A68"/>
    <w:rsid w:val="00A93E03"/>
    <w:rsid w:val="00A961A7"/>
    <w:rsid w:val="00AB0E54"/>
    <w:rsid w:val="00AC721E"/>
    <w:rsid w:val="00AE2B15"/>
    <w:rsid w:val="00AE7CDC"/>
    <w:rsid w:val="00B443C4"/>
    <w:rsid w:val="00B5375F"/>
    <w:rsid w:val="00B63C44"/>
    <w:rsid w:val="00B7676E"/>
    <w:rsid w:val="00B81DBF"/>
    <w:rsid w:val="00B979FE"/>
    <w:rsid w:val="00BB1605"/>
    <w:rsid w:val="00BB542E"/>
    <w:rsid w:val="00BC5B5B"/>
    <w:rsid w:val="00BD16EC"/>
    <w:rsid w:val="00BE696D"/>
    <w:rsid w:val="00BE7E36"/>
    <w:rsid w:val="00BF32DF"/>
    <w:rsid w:val="00BF35E5"/>
    <w:rsid w:val="00BF7382"/>
    <w:rsid w:val="00C02AC3"/>
    <w:rsid w:val="00C379ED"/>
    <w:rsid w:val="00C57163"/>
    <w:rsid w:val="00C6442D"/>
    <w:rsid w:val="00C80FDE"/>
    <w:rsid w:val="00C81357"/>
    <w:rsid w:val="00C97D18"/>
    <w:rsid w:val="00CA38C7"/>
    <w:rsid w:val="00CA4EA4"/>
    <w:rsid w:val="00CB66FB"/>
    <w:rsid w:val="00CC58C1"/>
    <w:rsid w:val="00CC7799"/>
    <w:rsid w:val="00CD0BFC"/>
    <w:rsid w:val="00CD5E15"/>
    <w:rsid w:val="00CE22EF"/>
    <w:rsid w:val="00CE5557"/>
    <w:rsid w:val="00CF24C0"/>
    <w:rsid w:val="00CF521C"/>
    <w:rsid w:val="00D03EC4"/>
    <w:rsid w:val="00D37521"/>
    <w:rsid w:val="00D50BB3"/>
    <w:rsid w:val="00D615B4"/>
    <w:rsid w:val="00D63B0E"/>
    <w:rsid w:val="00D82E56"/>
    <w:rsid w:val="00DA08F7"/>
    <w:rsid w:val="00DA4651"/>
    <w:rsid w:val="00DB00A7"/>
    <w:rsid w:val="00DB5F71"/>
    <w:rsid w:val="00DB6398"/>
    <w:rsid w:val="00DB6FAF"/>
    <w:rsid w:val="00DD5AC3"/>
    <w:rsid w:val="00E02451"/>
    <w:rsid w:val="00E5668B"/>
    <w:rsid w:val="00E7396A"/>
    <w:rsid w:val="00EB2078"/>
    <w:rsid w:val="00EC1B20"/>
    <w:rsid w:val="00EE15A7"/>
    <w:rsid w:val="00EE7B92"/>
    <w:rsid w:val="00EF2288"/>
    <w:rsid w:val="00F2302C"/>
    <w:rsid w:val="00F340A5"/>
    <w:rsid w:val="00F36EBB"/>
    <w:rsid w:val="00F55713"/>
    <w:rsid w:val="00F56332"/>
    <w:rsid w:val="00F734ED"/>
    <w:rsid w:val="00F80B27"/>
    <w:rsid w:val="00F8136C"/>
    <w:rsid w:val="00FC4CC9"/>
    <w:rsid w:val="00FE4B22"/>
    <w:rsid w:val="00FF30E7"/>
    <w:rsid w:val="00FF5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868CBE"/>
  <w15:docId w15:val="{9E9199A2-B55A-4763-AB1A-7340A7A07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SimSun" w:hAnsi="Calibri" w:cs="SimSu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customStyle="1" w:styleId="ListParagraph1">
    <w:name w:val="List Paragraph1"/>
    <w:basedOn w:val="Normal"/>
    <w:uiPriority w:val="34"/>
    <w:qFormat/>
    <w:pPr>
      <w:widowControl w:val="0"/>
      <w:ind w:firstLineChars="200" w:firstLine="420"/>
      <w:jc w:val="both"/>
    </w:pPr>
    <w:rPr>
      <w:kern w:val="2"/>
      <w:sz w:val="21"/>
    </w:rPr>
  </w:style>
  <w:style w:type="table" w:styleId="TabloKlavuzu">
    <w:name w:val="Table Grid"/>
    <w:basedOn w:val="NormalTablo"/>
    <w:uiPriority w:val="39"/>
    <w:qFormat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stBilgi">
    <w:name w:val="header"/>
    <w:basedOn w:val="Normal"/>
    <w:link w:val="stBilgiChar"/>
    <w:uiPriority w:val="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</w:style>
  <w:style w:type="paragraph" w:styleId="AltBilgi">
    <w:name w:val="footer"/>
    <w:basedOn w:val="Normal"/>
    <w:link w:val="AltBilgiChar"/>
    <w:uiPriority w:val="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</w:style>
  <w:style w:type="character" w:customStyle="1" w:styleId="trans">
    <w:name w:val="trans"/>
    <w:rPr>
      <w:rFonts w:cs="Times New Roman"/>
    </w:rPr>
  </w:style>
  <w:style w:type="paragraph" w:styleId="ListeParagraf">
    <w:name w:val="List Paragraph"/>
    <w:basedOn w:val="Normal"/>
    <w:uiPriority w:val="34"/>
    <w:qFormat/>
    <w:pPr>
      <w:ind w:left="720"/>
      <w:contextualSpacing/>
    </w:pPr>
  </w:style>
  <w:style w:type="character" w:styleId="Kpr">
    <w:name w:val="Hyperlink"/>
    <w:basedOn w:val="VarsaylanParagrafYazTipi"/>
    <w:uiPriority w:val="99"/>
    <w:rPr>
      <w:color w:val="006699"/>
      <w:u w:val="none"/>
      <w:effect w:val="none"/>
      <w:shd w:val="clear" w:color="auto" w:fill="auto"/>
    </w:rPr>
  </w:style>
  <w:style w:type="character" w:styleId="Gl">
    <w:name w:val="Strong"/>
    <w:basedOn w:val="VarsaylanParagrafYazTipi"/>
    <w:uiPriority w:val="22"/>
    <w:qFormat/>
    <w:rPr>
      <w:b/>
      <w:bCs/>
    </w:rPr>
  </w:style>
  <w:style w:type="character" w:styleId="SatrNumaras">
    <w:name w:val="line number"/>
    <w:basedOn w:val="VarsaylanParagrafYazTipi"/>
    <w:uiPriority w:val="99"/>
  </w:style>
  <w:style w:type="character" w:styleId="zlenenKpr">
    <w:name w:val="FollowedHyperlink"/>
    <w:basedOn w:val="VarsaylanParagrafYazTipi"/>
    <w:uiPriority w:val="99"/>
    <w:rPr>
      <w:color w:val="800080"/>
      <w:u w:val="single"/>
    </w:rPr>
  </w:style>
  <w:style w:type="character" w:styleId="Vurgu">
    <w:name w:val="Emphasis"/>
    <w:basedOn w:val="VarsaylanParagrafYazTipi"/>
    <w:uiPriority w:val="20"/>
    <w:qFormat/>
    <w:rPr>
      <w:i/>
      <w:iCs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5054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5054DE"/>
    <w:rPr>
      <w:rFonts w:ascii="Segoe UI" w:hAnsi="Segoe UI" w:cs="Segoe UI"/>
      <w:sz w:val="18"/>
      <w:szCs w:val="18"/>
    </w:rPr>
  </w:style>
  <w:style w:type="table" w:customStyle="1" w:styleId="TabloKlavuzu1">
    <w:name w:val="Tablo Kılavuzu1"/>
    <w:basedOn w:val="NormalTablo"/>
    <w:next w:val="TabloKlavuzu"/>
    <w:uiPriority w:val="39"/>
    <w:rsid w:val="0091038D"/>
    <w:pPr>
      <w:spacing w:after="0" w:line="240" w:lineRule="auto"/>
    </w:pPr>
    <w:rPr>
      <w:rFonts w:ascii="Times New Roman" w:hAnsi="Times New Roman" w:cs="Times New Roman"/>
      <w:kern w:val="2"/>
      <w:sz w:val="21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">
    <w:name w:val="网格型7"/>
    <w:basedOn w:val="NormalTablo"/>
    <w:next w:val="TabloKlavuzu"/>
    <w:uiPriority w:val="99"/>
    <w:rsid w:val="00AE7CDC"/>
    <w:pPr>
      <w:spacing w:after="0" w:line="240" w:lineRule="auto"/>
      <w:ind w:firstLineChars="200" w:firstLine="200"/>
    </w:pPr>
    <w:rPr>
      <w:rFonts w:ascii="Times New Roman" w:eastAsia="Times New Roman" w:hAnsi="Times New Roman" w:cs="Times New Roman"/>
      <w:kern w:val="2"/>
      <w:sz w:val="21"/>
      <w:szCs w:val="21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mlenmeyenBahsetme">
    <w:name w:val="Unresolved Mention"/>
    <w:basedOn w:val="VarsaylanParagrafYazTipi"/>
    <w:uiPriority w:val="99"/>
    <w:semiHidden/>
    <w:unhideWhenUsed/>
    <w:rsid w:val="00BE7E3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77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9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1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8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2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avid.ncifcrf.gov/tools.jsp" TargetMode="External"/><Relationship Id="rId13" Type="http://schemas.openxmlformats.org/officeDocument/2006/relationships/hyperlink" Target="https://david.ncifcrf.gov/tools.jsp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david.ncifcrf.gov/tools.jsp" TargetMode="Externa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s://david.ncifcrf.gov/tools.jsp" TargetMode="External"/><Relationship Id="rId1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CF803F-E09C-4877-AA66-A4A6B3D097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0</TotalTime>
  <Pages>6</Pages>
  <Words>1299</Words>
  <Characters>7410</Characters>
  <Application>Microsoft Office Word</Application>
  <DocSecurity>0</DocSecurity>
  <Lines>61</Lines>
  <Paragraphs>17</Paragraphs>
  <ScaleCrop>false</ScaleCrop>
  <HeadingPairs>
    <vt:vector size="6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8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ndows User</dc:creator>
  <cp:lastModifiedBy>excalibur</cp:lastModifiedBy>
  <cp:revision>124</cp:revision>
  <cp:lastPrinted>2024-02-16T20:03:00Z</cp:lastPrinted>
  <dcterms:created xsi:type="dcterms:W3CDTF">2024-06-28T14:32:00Z</dcterms:created>
  <dcterms:modified xsi:type="dcterms:W3CDTF">2025-01-14T0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892d241c47be5216164bb347161d621e83aca34865f40f605edb2c50b8c2e05</vt:lpwstr>
  </property>
  <property fmtid="{D5CDD505-2E9C-101B-9397-08002B2CF9AE}" pid="3" name="ICV">
    <vt:lpwstr>b761f8447f0b49129fe2eafeecb20325</vt:lpwstr>
  </property>
</Properties>
</file>